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450"/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58"/>
      </w:tblGrid>
      <w:tr w:rsidR="00F02054" w:rsidRPr="009B13EB" w:rsidTr="00905E96">
        <w:trPr>
          <w:cantSplit/>
          <w:trHeight w:val="440"/>
        </w:trPr>
        <w:tc>
          <w:tcPr>
            <w:tcW w:w="9558" w:type="dxa"/>
            <w:vAlign w:val="bottom"/>
          </w:tcPr>
          <w:p w:rsidR="00F02054" w:rsidRPr="009B13EB" w:rsidRDefault="00BE01CF" w:rsidP="00CF6143">
            <w:pPr>
              <w:pStyle w:val="DefaultText"/>
              <w:spacing w:before="60" w:after="60"/>
              <w:rPr>
                <w:smallCaps/>
                <w:sz w:val="23"/>
                <w:szCs w:val="23"/>
              </w:rPr>
            </w:pPr>
            <w:r>
              <w:rPr>
                <w:smallCaps/>
                <w:sz w:val="23"/>
                <w:szCs w:val="23"/>
              </w:rPr>
              <w:t xml:space="preserve">Patient’s </w:t>
            </w:r>
            <w:r w:rsidR="00F02054" w:rsidRPr="009B13EB">
              <w:rPr>
                <w:smallCaps/>
                <w:sz w:val="23"/>
                <w:szCs w:val="23"/>
              </w:rPr>
              <w:t>Fi</w:t>
            </w:r>
            <w:r>
              <w:rPr>
                <w:smallCaps/>
                <w:sz w:val="23"/>
                <w:szCs w:val="23"/>
              </w:rPr>
              <w:t>rst Name, Last Initial</w:t>
            </w:r>
            <w:r w:rsidR="00F02054" w:rsidRPr="009B13EB">
              <w:rPr>
                <w:smallCaps/>
                <w:sz w:val="23"/>
                <w:szCs w:val="23"/>
              </w:rPr>
              <w:t>______________________________________________</w:t>
            </w:r>
          </w:p>
          <w:p w:rsidR="00F02054" w:rsidRPr="009B13EB" w:rsidRDefault="00F02054" w:rsidP="00CF6143">
            <w:pPr>
              <w:pStyle w:val="DefaultText"/>
              <w:spacing w:before="60" w:after="60"/>
              <w:rPr>
                <w:smallCaps/>
                <w:sz w:val="23"/>
                <w:szCs w:val="23"/>
              </w:rPr>
            </w:pPr>
            <w:r w:rsidRPr="009B13EB">
              <w:rPr>
                <w:smallCaps/>
                <w:sz w:val="23"/>
                <w:szCs w:val="23"/>
              </w:rPr>
              <w:t>Doctor Name: _______________________________        Date: _______________________</w:t>
            </w:r>
          </w:p>
        </w:tc>
      </w:tr>
    </w:tbl>
    <w:p w:rsidR="00996680" w:rsidRDefault="00996680" w:rsidP="00F02054"/>
    <w:p w:rsidR="003B1A79" w:rsidRDefault="003B1A79" w:rsidP="00F02054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i/>
          <w:color w:val="auto"/>
          <w:sz w:val="23"/>
          <w:szCs w:val="23"/>
        </w:rPr>
      </w:pPr>
    </w:p>
    <w:p w:rsidR="003B1A79" w:rsidRDefault="003B1A79" w:rsidP="00F02054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i/>
          <w:color w:val="auto"/>
          <w:sz w:val="23"/>
          <w:szCs w:val="23"/>
        </w:rPr>
      </w:pPr>
    </w:p>
    <w:p w:rsidR="00F02054" w:rsidRPr="00BC4BD2" w:rsidRDefault="00F02054" w:rsidP="008B4BCD">
      <w:pPr>
        <w:pStyle w:val="BodyText"/>
        <w:tabs>
          <w:tab w:val="left" w:pos="0"/>
          <w:tab w:val="left" w:pos="516"/>
          <w:tab w:val="left" w:pos="720"/>
          <w:tab w:val="left" w:pos="1440"/>
          <w:tab w:val="left" w:pos="2160"/>
          <w:tab w:val="left" w:pos="2880"/>
          <w:tab w:val="left" w:pos="3600"/>
          <w:tab w:val="left" w:pos="381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73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i/>
          <w:sz w:val="23"/>
          <w:szCs w:val="23"/>
        </w:rPr>
      </w:pPr>
      <w:r w:rsidRPr="009B13EB">
        <w:rPr>
          <w:i/>
          <w:color w:val="auto"/>
          <w:sz w:val="23"/>
          <w:szCs w:val="23"/>
        </w:rPr>
        <w:t>Thank</w:t>
      </w:r>
      <w:r w:rsidRPr="009B13EB">
        <w:rPr>
          <w:i/>
          <w:sz w:val="23"/>
          <w:szCs w:val="23"/>
        </w:rPr>
        <w:t xml:space="preserve"> you for taking the time to participate</w:t>
      </w:r>
      <w:r w:rsidR="003B1A79">
        <w:rPr>
          <w:i/>
          <w:sz w:val="23"/>
          <w:szCs w:val="23"/>
        </w:rPr>
        <w:t xml:space="preserve"> in this research. Please answer </w:t>
      </w:r>
      <w:r w:rsidRPr="009B13EB">
        <w:rPr>
          <w:i/>
          <w:sz w:val="23"/>
          <w:szCs w:val="23"/>
        </w:rPr>
        <w:t>the followin</w:t>
      </w:r>
      <w:r w:rsidR="004A7C72">
        <w:rPr>
          <w:i/>
          <w:sz w:val="23"/>
          <w:szCs w:val="23"/>
        </w:rPr>
        <w:t xml:space="preserve">g questions </w:t>
      </w:r>
      <w:r w:rsidR="00BC4BD2">
        <w:rPr>
          <w:i/>
          <w:sz w:val="23"/>
          <w:szCs w:val="23"/>
        </w:rPr>
        <w:t xml:space="preserve">with </w:t>
      </w:r>
      <w:r w:rsidR="0093490C">
        <w:rPr>
          <w:i/>
          <w:sz w:val="23"/>
          <w:szCs w:val="23"/>
        </w:rPr>
        <w:t xml:space="preserve">a  </w:t>
      </w:r>
      <w:r w:rsidR="00BC4BD2" w:rsidRPr="00BC4BD2">
        <w:rPr>
          <w:bCs/>
          <w:i/>
          <w:iCs/>
          <w:color w:val="auto"/>
          <w:sz w:val="23"/>
          <w:szCs w:val="23"/>
        </w:rPr>
        <w:sym w:font="Wingdings" w:char="F0FE"/>
      </w:r>
      <w:r w:rsidR="00BC4BD2" w:rsidRPr="00BC4BD2">
        <w:rPr>
          <w:bCs/>
          <w:i/>
          <w:iCs/>
          <w:color w:val="auto"/>
          <w:sz w:val="23"/>
          <w:szCs w:val="23"/>
        </w:rPr>
        <w:t xml:space="preserve"> in the appropriate box and/or a written answer where </w:t>
      </w:r>
      <w:r w:rsidR="00BC4BD2">
        <w:rPr>
          <w:bCs/>
          <w:i/>
          <w:iCs/>
          <w:color w:val="auto"/>
          <w:sz w:val="23"/>
          <w:szCs w:val="23"/>
        </w:rPr>
        <w:t>indicated</w:t>
      </w:r>
      <w:r w:rsidR="00BC4BD2" w:rsidRPr="00BC4BD2">
        <w:rPr>
          <w:i/>
          <w:sz w:val="23"/>
          <w:szCs w:val="23"/>
        </w:rPr>
        <w:t xml:space="preserve"> </w:t>
      </w:r>
      <w:r w:rsidRPr="00BC4BD2">
        <w:rPr>
          <w:i/>
          <w:sz w:val="23"/>
          <w:szCs w:val="23"/>
        </w:rPr>
        <w:t>(</w:t>
      </w:r>
      <w:r w:rsidR="0011342D">
        <w:rPr>
          <w:i/>
          <w:sz w:val="23"/>
          <w:szCs w:val="23"/>
        </w:rPr>
        <w:t>2</w:t>
      </w:r>
      <w:r w:rsidR="00234186">
        <w:rPr>
          <w:i/>
          <w:sz w:val="23"/>
          <w:szCs w:val="23"/>
        </w:rPr>
        <w:t xml:space="preserve"> pages</w:t>
      </w:r>
      <w:r w:rsidR="0063069C">
        <w:rPr>
          <w:i/>
          <w:sz w:val="23"/>
          <w:szCs w:val="23"/>
        </w:rPr>
        <w:t>).</w:t>
      </w:r>
    </w:p>
    <w:p w:rsidR="003B1A79" w:rsidRPr="006205B8" w:rsidRDefault="003B1A79" w:rsidP="003B1A79">
      <w:pPr>
        <w:rPr>
          <w:sz w:val="23"/>
          <w:szCs w:val="23"/>
        </w:rPr>
      </w:pPr>
      <w:r>
        <w:rPr>
          <w:i/>
          <w:sz w:val="23"/>
          <w:szCs w:val="23"/>
        </w:rPr>
        <w:tab/>
      </w:r>
    </w:p>
    <w:tbl>
      <w:tblPr>
        <w:tblW w:w="10368" w:type="dxa"/>
        <w:tblInd w:w="18" w:type="dxa"/>
        <w:tblLayout w:type="fixed"/>
        <w:tblLook w:val="04A0"/>
      </w:tblPr>
      <w:tblGrid>
        <w:gridCol w:w="540"/>
        <w:gridCol w:w="4680"/>
        <w:gridCol w:w="360"/>
        <w:gridCol w:w="4770"/>
        <w:gridCol w:w="18"/>
      </w:tblGrid>
      <w:tr w:rsidR="00AB6843" w:rsidTr="003F3ED5">
        <w:tc>
          <w:tcPr>
            <w:tcW w:w="540" w:type="dxa"/>
          </w:tcPr>
          <w:p w:rsidR="00966D50" w:rsidRDefault="00966D50" w:rsidP="00966D50">
            <w:r>
              <w:t>1.</w:t>
            </w:r>
          </w:p>
          <w:p w:rsidR="00AB6843" w:rsidRPr="00FD3BE6" w:rsidRDefault="00AB6843" w:rsidP="00966D50"/>
        </w:tc>
        <w:tc>
          <w:tcPr>
            <w:tcW w:w="4680" w:type="dxa"/>
          </w:tcPr>
          <w:p w:rsidR="00AB6843" w:rsidRDefault="00AB6843" w:rsidP="00592ECA">
            <w:r>
              <w:t xml:space="preserve">When did this patient first begin </w:t>
            </w:r>
            <w:r w:rsidR="00EA4E0A">
              <w:t>experiencing</w:t>
            </w:r>
            <w:r>
              <w:t xml:space="preserve"> problems with overactive bladder or frequent urination?</w:t>
            </w:r>
          </w:p>
          <w:p w:rsidR="00AB6843" w:rsidRDefault="00AB6843" w:rsidP="00592ECA"/>
        </w:tc>
        <w:tc>
          <w:tcPr>
            <w:tcW w:w="360" w:type="dxa"/>
          </w:tcPr>
          <w:p w:rsidR="00AB6843" w:rsidRDefault="00AB6843" w:rsidP="00592ECA">
            <w:pPr>
              <w:jc w:val="right"/>
            </w:pPr>
          </w:p>
        </w:tc>
        <w:tc>
          <w:tcPr>
            <w:tcW w:w="4788" w:type="dxa"/>
            <w:gridSpan w:val="2"/>
          </w:tcPr>
          <w:p w:rsidR="003F3ED5" w:rsidRDefault="00AB6843" w:rsidP="00592ECA">
            <w:r>
              <w:t>Month</w:t>
            </w:r>
            <w:r w:rsidR="003F3ED5">
              <w:t xml:space="preserve">   </w:t>
            </w:r>
            <w:r>
              <w:t>______________</w:t>
            </w:r>
            <w:r w:rsidR="003F3ED5">
              <w:rPr>
                <w:u w:val="single"/>
              </w:rPr>
              <w:t xml:space="preserve"> </w:t>
            </w:r>
            <w:r>
              <w:t>_</w:t>
            </w:r>
          </w:p>
          <w:p w:rsidR="00AB6843" w:rsidRDefault="00AB6843" w:rsidP="00592ECA">
            <w:r>
              <w:t>Year</w:t>
            </w:r>
            <w:r w:rsidR="003F3ED5">
              <w:t xml:space="preserve">      </w:t>
            </w:r>
            <w:r>
              <w:t>________________</w:t>
            </w:r>
          </w:p>
          <w:p w:rsidR="00AB6843" w:rsidRDefault="00AB6843" w:rsidP="00592ECA"/>
        </w:tc>
      </w:tr>
      <w:tr w:rsidR="00AB6843" w:rsidTr="003F3ED5">
        <w:tc>
          <w:tcPr>
            <w:tcW w:w="540" w:type="dxa"/>
          </w:tcPr>
          <w:p w:rsidR="00966D50" w:rsidRDefault="00966D50" w:rsidP="00966D50">
            <w:r>
              <w:t>2.</w:t>
            </w:r>
          </w:p>
          <w:p w:rsidR="00AB6843" w:rsidRPr="00FD3BE6" w:rsidRDefault="00AB6843" w:rsidP="00966D50">
            <w:pPr>
              <w:ind w:left="270"/>
            </w:pPr>
          </w:p>
        </w:tc>
        <w:tc>
          <w:tcPr>
            <w:tcW w:w="4680" w:type="dxa"/>
          </w:tcPr>
          <w:p w:rsidR="00AB6843" w:rsidRPr="00AB6843" w:rsidRDefault="00AB6843" w:rsidP="00F02054">
            <w:r w:rsidRPr="00AB6843">
              <w:t>Has this patient been diagnosed with overactive bladder?</w:t>
            </w:r>
          </w:p>
        </w:tc>
        <w:tc>
          <w:tcPr>
            <w:tcW w:w="360" w:type="dxa"/>
          </w:tcPr>
          <w:p w:rsidR="00AB6843" w:rsidRPr="0050775B" w:rsidRDefault="00AB6843" w:rsidP="00592ECA">
            <w:pPr>
              <w:jc w:val="right"/>
            </w:pPr>
            <w:r w:rsidRPr="0050775B">
              <w:t>⁭</w:t>
            </w:r>
          </w:p>
          <w:p w:rsidR="00AB6843" w:rsidRPr="0050775B" w:rsidRDefault="00AB6843" w:rsidP="00592ECA">
            <w:pPr>
              <w:jc w:val="right"/>
            </w:pPr>
            <w:r w:rsidRPr="0050775B">
              <w:t>⁭</w:t>
            </w:r>
          </w:p>
          <w:p w:rsidR="00AB6843" w:rsidRDefault="00AB6843" w:rsidP="00592ECA">
            <w:pPr>
              <w:jc w:val="right"/>
            </w:pPr>
          </w:p>
        </w:tc>
        <w:tc>
          <w:tcPr>
            <w:tcW w:w="4788" w:type="dxa"/>
            <w:gridSpan w:val="2"/>
          </w:tcPr>
          <w:p w:rsidR="00AB6843" w:rsidRDefault="00AB6843" w:rsidP="00592ECA">
            <w:r>
              <w:t xml:space="preserve">Yes </w:t>
            </w:r>
          </w:p>
          <w:p w:rsidR="00AB6843" w:rsidRDefault="00AB6843" w:rsidP="00592ECA">
            <w:r>
              <w:t>No</w:t>
            </w:r>
          </w:p>
          <w:p w:rsidR="00AB6843" w:rsidRDefault="00AB6843" w:rsidP="00592ECA"/>
          <w:p w:rsidR="00AB6843" w:rsidRDefault="00AB6843" w:rsidP="00592ECA">
            <w:r w:rsidRPr="00921BD1">
              <w:rPr>
                <w:b/>
                <w:i/>
              </w:rPr>
              <w:t>If yes, when</w:t>
            </w:r>
            <w:r>
              <w:t>:</w:t>
            </w:r>
          </w:p>
          <w:p w:rsidR="003F3ED5" w:rsidRDefault="00AB6843" w:rsidP="00592ECA">
            <w:r>
              <w:t>Month</w:t>
            </w:r>
            <w:r w:rsidR="003F3ED5">
              <w:t xml:space="preserve">  </w:t>
            </w:r>
            <w:r>
              <w:t>____________</w:t>
            </w:r>
            <w:r w:rsidR="003F3ED5">
              <w:rPr>
                <w:u w:val="single"/>
              </w:rPr>
              <w:t xml:space="preserve">  </w:t>
            </w:r>
            <w:r>
              <w:t>_</w:t>
            </w:r>
            <w:r w:rsidR="003F3ED5">
              <w:rPr>
                <w:u w:val="single"/>
              </w:rPr>
              <w:t xml:space="preserve"> </w:t>
            </w:r>
            <w:r>
              <w:t>__</w:t>
            </w:r>
          </w:p>
          <w:p w:rsidR="00AB6843" w:rsidRDefault="00AB6843" w:rsidP="00592ECA">
            <w:r>
              <w:t>Year</w:t>
            </w:r>
            <w:r w:rsidR="003F3ED5">
              <w:t xml:space="preserve">     </w:t>
            </w:r>
            <w:r>
              <w:t>_____________</w:t>
            </w:r>
            <w:r w:rsidR="003F3ED5">
              <w:rPr>
                <w:u w:val="single"/>
              </w:rPr>
              <w:t xml:space="preserve"> </w:t>
            </w:r>
            <w:r>
              <w:t>___</w:t>
            </w:r>
          </w:p>
          <w:p w:rsidR="00AB6843" w:rsidRDefault="00AB6843" w:rsidP="00592ECA"/>
        </w:tc>
      </w:tr>
      <w:tr w:rsidR="00AB6843" w:rsidTr="003F3ED5">
        <w:tc>
          <w:tcPr>
            <w:tcW w:w="540" w:type="dxa"/>
          </w:tcPr>
          <w:p w:rsidR="00966D50" w:rsidRDefault="00966D50" w:rsidP="00966D50">
            <w:r>
              <w:t>3.</w:t>
            </w:r>
          </w:p>
          <w:p w:rsidR="00AB6843" w:rsidRPr="00FD3BE6" w:rsidRDefault="00AB6843" w:rsidP="00966D50">
            <w:pPr>
              <w:ind w:left="270"/>
            </w:pPr>
          </w:p>
        </w:tc>
        <w:tc>
          <w:tcPr>
            <w:tcW w:w="4680" w:type="dxa"/>
          </w:tcPr>
          <w:p w:rsidR="00AB6843" w:rsidRPr="00D5726E" w:rsidRDefault="00AB6843" w:rsidP="00D5726E">
            <w:pPr>
              <w:rPr>
                <w:sz w:val="22"/>
                <w:szCs w:val="22"/>
              </w:rPr>
            </w:pPr>
            <w:r>
              <w:t>How long has this individual been a patient of yours?</w:t>
            </w:r>
          </w:p>
        </w:tc>
        <w:tc>
          <w:tcPr>
            <w:tcW w:w="360" w:type="dxa"/>
          </w:tcPr>
          <w:p w:rsidR="00AB6843" w:rsidRPr="006C06F4" w:rsidRDefault="00AB6843" w:rsidP="00E52186">
            <w:pPr>
              <w:jc w:val="right"/>
            </w:pPr>
            <w:r w:rsidRPr="006C06F4">
              <w:t>⁭</w:t>
            </w:r>
          </w:p>
          <w:p w:rsidR="00AB6843" w:rsidRPr="006C06F4" w:rsidRDefault="00AB6843" w:rsidP="00E52186">
            <w:pPr>
              <w:jc w:val="right"/>
            </w:pPr>
            <w:r w:rsidRPr="006C06F4">
              <w:t>⁭</w:t>
            </w:r>
          </w:p>
          <w:p w:rsidR="00AB6843" w:rsidRPr="006C06F4" w:rsidRDefault="00AB6843" w:rsidP="00E52186">
            <w:pPr>
              <w:jc w:val="right"/>
            </w:pPr>
            <w:r w:rsidRPr="006C06F4">
              <w:t>⁭</w:t>
            </w:r>
          </w:p>
          <w:p w:rsidR="00AB6843" w:rsidRPr="006C06F4" w:rsidRDefault="00AB6843" w:rsidP="00E52186">
            <w:pPr>
              <w:jc w:val="right"/>
            </w:pPr>
            <w:r w:rsidRPr="006C06F4">
              <w:t>⁭</w:t>
            </w:r>
          </w:p>
          <w:p w:rsidR="00AB6843" w:rsidRPr="006C06F4" w:rsidRDefault="00AB6843" w:rsidP="00E52186">
            <w:pPr>
              <w:jc w:val="right"/>
            </w:pPr>
            <w:r w:rsidRPr="006C06F4">
              <w:t>⁭</w:t>
            </w:r>
          </w:p>
        </w:tc>
        <w:tc>
          <w:tcPr>
            <w:tcW w:w="4788" w:type="dxa"/>
            <w:gridSpan w:val="2"/>
          </w:tcPr>
          <w:p w:rsidR="00AB6843" w:rsidRDefault="00AB6843" w:rsidP="006C06F4">
            <w:r>
              <w:t>This is his/her first visit</w:t>
            </w:r>
          </w:p>
          <w:p w:rsidR="00AB6843" w:rsidRDefault="00AB6843" w:rsidP="006C06F4">
            <w:r>
              <w:t>Less than 1 year: # of months: ___________</w:t>
            </w:r>
          </w:p>
          <w:p w:rsidR="00AB6843" w:rsidRDefault="00AB6843" w:rsidP="006C06F4">
            <w:r>
              <w:t>Between 1 and 3 years</w:t>
            </w:r>
          </w:p>
          <w:p w:rsidR="00AB6843" w:rsidRDefault="00AB6843" w:rsidP="006C06F4">
            <w:r>
              <w:t>Between 3 and 5 years</w:t>
            </w:r>
          </w:p>
          <w:p w:rsidR="00AB6843" w:rsidRDefault="00AB6843" w:rsidP="006205B8">
            <w:r>
              <w:t>More than 5 years</w:t>
            </w:r>
          </w:p>
          <w:p w:rsidR="00AB6843" w:rsidRPr="006C06F4" w:rsidRDefault="00AB6843" w:rsidP="006205B8"/>
        </w:tc>
      </w:tr>
      <w:tr w:rsidR="00AB6843" w:rsidTr="003F3ED5">
        <w:trPr>
          <w:trHeight w:val="2241"/>
        </w:trPr>
        <w:tc>
          <w:tcPr>
            <w:tcW w:w="540" w:type="dxa"/>
          </w:tcPr>
          <w:p w:rsidR="00AB6843" w:rsidRPr="00FD3BE6" w:rsidRDefault="00966D50" w:rsidP="00F71CA3">
            <w:r>
              <w:t>4</w:t>
            </w:r>
            <w:r w:rsidR="00AB6843">
              <w:t>.</w:t>
            </w:r>
          </w:p>
        </w:tc>
        <w:tc>
          <w:tcPr>
            <w:tcW w:w="4680" w:type="dxa"/>
          </w:tcPr>
          <w:p w:rsidR="00AB6843" w:rsidRPr="00966D50" w:rsidRDefault="00AB6843" w:rsidP="002B3203">
            <w:r>
              <w:t>How often does this patient come in for regularly scheduled visits?</w:t>
            </w:r>
          </w:p>
        </w:tc>
        <w:tc>
          <w:tcPr>
            <w:tcW w:w="360" w:type="dxa"/>
          </w:tcPr>
          <w:p w:rsidR="00AB6843" w:rsidRPr="002B3203" w:rsidRDefault="00AB6843" w:rsidP="00E52186">
            <w:pPr>
              <w:jc w:val="right"/>
            </w:pPr>
            <w:r w:rsidRPr="002B3203">
              <w:t>⁭</w:t>
            </w:r>
          </w:p>
          <w:p w:rsidR="00AB6843" w:rsidRPr="002B3203" w:rsidRDefault="00AB6843" w:rsidP="00E52186">
            <w:pPr>
              <w:jc w:val="right"/>
            </w:pPr>
            <w:r w:rsidRPr="002B3203">
              <w:t>⁭</w:t>
            </w:r>
          </w:p>
          <w:p w:rsidR="00AB6843" w:rsidRPr="002B3203" w:rsidRDefault="00AB6843" w:rsidP="00E52186">
            <w:pPr>
              <w:jc w:val="right"/>
            </w:pPr>
            <w:r w:rsidRPr="002B3203">
              <w:t>⁭</w:t>
            </w:r>
          </w:p>
          <w:p w:rsidR="00AB6843" w:rsidRPr="002B3203" w:rsidRDefault="00AB6843" w:rsidP="00E52186">
            <w:pPr>
              <w:jc w:val="right"/>
            </w:pPr>
            <w:r w:rsidRPr="002B3203">
              <w:t>⁭</w:t>
            </w:r>
          </w:p>
          <w:p w:rsidR="00AB6843" w:rsidRPr="002B3203" w:rsidRDefault="00AB6843" w:rsidP="00E52186">
            <w:pPr>
              <w:jc w:val="right"/>
            </w:pPr>
            <w:r w:rsidRPr="002B3203">
              <w:t>⁭</w:t>
            </w:r>
          </w:p>
          <w:p w:rsidR="00AB6843" w:rsidRPr="002B3203" w:rsidRDefault="00AB6843" w:rsidP="00E52186">
            <w:pPr>
              <w:jc w:val="right"/>
            </w:pPr>
            <w:r w:rsidRPr="002B3203">
              <w:t>⁭</w:t>
            </w:r>
          </w:p>
          <w:p w:rsidR="00AB6843" w:rsidRPr="002B3203" w:rsidRDefault="00AB6843" w:rsidP="00966D50">
            <w:pPr>
              <w:jc w:val="right"/>
            </w:pPr>
            <w:r w:rsidRPr="002B3203">
              <w:t>⁭</w:t>
            </w:r>
          </w:p>
        </w:tc>
        <w:tc>
          <w:tcPr>
            <w:tcW w:w="4788" w:type="dxa"/>
            <w:gridSpan w:val="2"/>
          </w:tcPr>
          <w:p w:rsidR="00AB6843" w:rsidRPr="002B3203" w:rsidRDefault="00AB6843" w:rsidP="006C06F4">
            <w:r w:rsidRPr="002B3203">
              <w:t>This is his/her first visit</w:t>
            </w:r>
          </w:p>
          <w:p w:rsidR="00AB6843" w:rsidRPr="002B3203" w:rsidRDefault="00AB6843" w:rsidP="006C06F4">
            <w:r w:rsidRPr="002B3203">
              <w:t xml:space="preserve">More than once per month </w:t>
            </w:r>
          </w:p>
          <w:p w:rsidR="00AB6843" w:rsidRPr="002B3203" w:rsidRDefault="00AB6843" w:rsidP="006C06F4">
            <w:r w:rsidRPr="002B3203">
              <w:t>Once per month</w:t>
            </w:r>
          </w:p>
          <w:p w:rsidR="00AB6843" w:rsidRPr="002B3203" w:rsidRDefault="00AB6843" w:rsidP="006C06F4">
            <w:r w:rsidRPr="002B3203">
              <w:t>Every 2-3 months</w:t>
            </w:r>
          </w:p>
          <w:p w:rsidR="00AB6843" w:rsidRPr="002B3203" w:rsidRDefault="00AB6843" w:rsidP="006C06F4">
            <w:r w:rsidRPr="002B3203">
              <w:t>Every 4 months</w:t>
            </w:r>
          </w:p>
          <w:p w:rsidR="00AB6843" w:rsidRPr="002B3203" w:rsidRDefault="00AB6843" w:rsidP="006C06F4">
            <w:r w:rsidRPr="002B3203">
              <w:t>Every 6 months</w:t>
            </w:r>
          </w:p>
          <w:p w:rsidR="00AB6843" w:rsidRPr="00966D50" w:rsidRDefault="00AB6843" w:rsidP="003F3ED5">
            <w:r w:rsidRPr="002B3203">
              <w:t>Other (specify) _______________________</w:t>
            </w:r>
          </w:p>
        </w:tc>
      </w:tr>
      <w:tr w:rsidR="00AB6843" w:rsidTr="003F3ED5">
        <w:trPr>
          <w:trHeight w:val="1386"/>
        </w:trPr>
        <w:tc>
          <w:tcPr>
            <w:tcW w:w="540" w:type="dxa"/>
          </w:tcPr>
          <w:p w:rsidR="00AB6843" w:rsidRDefault="00352E83" w:rsidP="00F71CA3">
            <w:r>
              <w:t>5</w:t>
            </w:r>
            <w:r w:rsidR="00AB6843">
              <w:t>.</w:t>
            </w:r>
          </w:p>
        </w:tc>
        <w:tc>
          <w:tcPr>
            <w:tcW w:w="4680" w:type="dxa"/>
          </w:tcPr>
          <w:p w:rsidR="00AB6843" w:rsidRPr="00966D50" w:rsidRDefault="00AB6843" w:rsidP="00F02054">
            <w:pPr>
              <w:rPr>
                <w:sz w:val="22"/>
                <w:szCs w:val="22"/>
              </w:rPr>
            </w:pPr>
            <w:r>
              <w:t xml:space="preserve">What was the purpose of this patient’s visit </w:t>
            </w:r>
            <w:r w:rsidRPr="00AB6843">
              <w:rPr>
                <w:b/>
                <w:i/>
              </w:rPr>
              <w:t>today</w:t>
            </w:r>
            <w:r>
              <w:t>?</w:t>
            </w:r>
          </w:p>
        </w:tc>
        <w:tc>
          <w:tcPr>
            <w:tcW w:w="360" w:type="dxa"/>
          </w:tcPr>
          <w:p w:rsidR="00AB6843" w:rsidRPr="002B3203" w:rsidRDefault="00AB6843" w:rsidP="002B3203">
            <w:pPr>
              <w:jc w:val="right"/>
            </w:pPr>
            <w:r w:rsidRPr="002B3203">
              <w:t>⁭</w:t>
            </w:r>
          </w:p>
          <w:p w:rsidR="00AB6843" w:rsidRPr="002B3203" w:rsidRDefault="00AB6843" w:rsidP="002B3203">
            <w:pPr>
              <w:jc w:val="right"/>
            </w:pPr>
            <w:r w:rsidRPr="002B3203">
              <w:t>⁭</w:t>
            </w:r>
          </w:p>
          <w:p w:rsidR="00AB6843" w:rsidRPr="002B3203" w:rsidRDefault="00AB6843" w:rsidP="002B3203">
            <w:pPr>
              <w:jc w:val="right"/>
            </w:pPr>
            <w:r w:rsidRPr="002B3203">
              <w:t>⁭</w:t>
            </w:r>
          </w:p>
          <w:p w:rsidR="00AB6843" w:rsidRPr="00966D50" w:rsidRDefault="00AB6843" w:rsidP="00966D50">
            <w:pPr>
              <w:jc w:val="right"/>
            </w:pPr>
            <w:r w:rsidRPr="002B3203">
              <w:t>⁭</w:t>
            </w:r>
          </w:p>
        </w:tc>
        <w:tc>
          <w:tcPr>
            <w:tcW w:w="4788" w:type="dxa"/>
            <w:gridSpan w:val="2"/>
          </w:tcPr>
          <w:p w:rsidR="00AB6843" w:rsidRPr="002B3203" w:rsidRDefault="00AB6843" w:rsidP="002B3203">
            <w:r w:rsidRPr="002B3203">
              <w:t>Routine visit</w:t>
            </w:r>
          </w:p>
          <w:p w:rsidR="00AB6843" w:rsidRPr="002B3203" w:rsidRDefault="00AB6843" w:rsidP="002B3203">
            <w:r w:rsidRPr="002B3203">
              <w:t>Follow-up visit for symptom(s)</w:t>
            </w:r>
          </w:p>
          <w:p w:rsidR="00AB6843" w:rsidRPr="002B3203" w:rsidRDefault="00AB6843" w:rsidP="002B3203">
            <w:r w:rsidRPr="002B3203">
              <w:t>Complications with treatment/medications</w:t>
            </w:r>
          </w:p>
          <w:p w:rsidR="00AB6843" w:rsidRDefault="00AB6843" w:rsidP="006C06F4">
            <w:r w:rsidRPr="002B3203">
              <w:t>Other__________________________</w:t>
            </w:r>
            <w:r w:rsidRPr="003F3ED5">
              <w:rPr>
                <w:u w:val="single"/>
              </w:rPr>
              <w:t>_</w:t>
            </w:r>
            <w:r w:rsidR="00966D50" w:rsidRPr="003F3ED5">
              <w:rPr>
                <w:u w:val="single"/>
              </w:rPr>
              <w:t>__</w:t>
            </w:r>
            <w:r w:rsidR="00966D50">
              <w:t>__</w:t>
            </w:r>
          </w:p>
        </w:tc>
      </w:tr>
      <w:tr w:rsidR="00AB6843" w:rsidTr="003F3ED5">
        <w:tc>
          <w:tcPr>
            <w:tcW w:w="540" w:type="dxa"/>
          </w:tcPr>
          <w:p w:rsidR="00AB6843" w:rsidRDefault="00352E83" w:rsidP="00F71CA3">
            <w:pPr>
              <w:ind w:left="18"/>
            </w:pPr>
            <w:r>
              <w:t>6.</w:t>
            </w:r>
          </w:p>
        </w:tc>
        <w:tc>
          <w:tcPr>
            <w:tcW w:w="4680" w:type="dxa"/>
          </w:tcPr>
          <w:p w:rsidR="00AB6843" w:rsidRPr="0050775B" w:rsidRDefault="00361696" w:rsidP="00361696">
            <w:r>
              <w:t xml:space="preserve">Is this patient </w:t>
            </w:r>
            <w:r w:rsidR="00AB6843" w:rsidRPr="00513379">
              <w:rPr>
                <w:b/>
                <w:i/>
              </w:rPr>
              <w:t>cur</w:t>
            </w:r>
            <w:r w:rsidRPr="00513379">
              <w:rPr>
                <w:b/>
                <w:i/>
              </w:rPr>
              <w:t>rently</w:t>
            </w:r>
            <w:r>
              <w:t xml:space="preserve"> using medication for overactive bladder</w:t>
            </w:r>
            <w:r w:rsidR="00AB6843">
              <w:t>?</w:t>
            </w:r>
          </w:p>
        </w:tc>
        <w:tc>
          <w:tcPr>
            <w:tcW w:w="360" w:type="dxa"/>
          </w:tcPr>
          <w:p w:rsidR="00AB6843" w:rsidRPr="0050775B" w:rsidRDefault="00AB6843" w:rsidP="00592ECA">
            <w:pPr>
              <w:jc w:val="right"/>
            </w:pPr>
            <w:r w:rsidRPr="0050775B">
              <w:t>⁭</w:t>
            </w:r>
          </w:p>
          <w:p w:rsidR="00AB6843" w:rsidRPr="0050775B" w:rsidRDefault="00AB6843" w:rsidP="00592ECA">
            <w:pPr>
              <w:jc w:val="right"/>
            </w:pPr>
            <w:r w:rsidRPr="0050775B">
              <w:t>⁭</w:t>
            </w:r>
          </w:p>
          <w:p w:rsidR="00AB6843" w:rsidRDefault="00AB6843" w:rsidP="00592ECA">
            <w:pPr>
              <w:jc w:val="right"/>
            </w:pPr>
          </w:p>
        </w:tc>
        <w:tc>
          <w:tcPr>
            <w:tcW w:w="4788" w:type="dxa"/>
            <w:gridSpan w:val="2"/>
          </w:tcPr>
          <w:p w:rsidR="00AB6843" w:rsidRDefault="00AB6843" w:rsidP="00592ECA">
            <w:r>
              <w:t>Yes</w:t>
            </w:r>
          </w:p>
          <w:p w:rsidR="00AB6843" w:rsidRPr="00352E83" w:rsidRDefault="00AB6843" w:rsidP="00352E83">
            <w:r>
              <w:t>No (</w:t>
            </w:r>
            <w:r w:rsidRPr="00553BC8">
              <w:rPr>
                <w:b/>
                <w:i/>
              </w:rPr>
              <w:t xml:space="preserve">If no, please skip to question </w:t>
            </w:r>
            <w:r w:rsidR="00513379">
              <w:rPr>
                <w:b/>
                <w:i/>
              </w:rPr>
              <w:t>9</w:t>
            </w:r>
            <w:r w:rsidR="00352E83">
              <w:t>)</w:t>
            </w:r>
          </w:p>
        </w:tc>
      </w:tr>
      <w:tr w:rsidR="00A62D5B" w:rsidTr="003F3ED5">
        <w:tc>
          <w:tcPr>
            <w:tcW w:w="540" w:type="dxa"/>
          </w:tcPr>
          <w:p w:rsidR="00A62D5B" w:rsidRDefault="007437C4" w:rsidP="00F71CA3">
            <w:pPr>
              <w:ind w:left="18"/>
            </w:pPr>
            <w:r>
              <w:t>7</w:t>
            </w:r>
            <w:r w:rsidR="00A62D5B">
              <w:t>.</w:t>
            </w:r>
          </w:p>
        </w:tc>
        <w:tc>
          <w:tcPr>
            <w:tcW w:w="4680" w:type="dxa"/>
          </w:tcPr>
          <w:p w:rsidR="00A62D5B" w:rsidRDefault="00A62D5B" w:rsidP="00A62D5B">
            <w:r>
              <w:t xml:space="preserve">How satisfied are you with this patient’s </w:t>
            </w:r>
            <w:r w:rsidRPr="00352E83">
              <w:rPr>
                <w:b/>
                <w:i/>
              </w:rPr>
              <w:t>current</w:t>
            </w:r>
            <w:r>
              <w:t xml:space="preserve"> treatment for overactive bladder?</w:t>
            </w:r>
          </w:p>
        </w:tc>
        <w:tc>
          <w:tcPr>
            <w:tcW w:w="360" w:type="dxa"/>
            <w:vAlign w:val="center"/>
          </w:tcPr>
          <w:p w:rsidR="00A62D5B" w:rsidRPr="0050775B" w:rsidRDefault="00A62D5B" w:rsidP="00592ECA">
            <w:pPr>
              <w:jc w:val="right"/>
            </w:pPr>
            <w:r w:rsidRPr="0050775B">
              <w:t>⁭</w:t>
            </w:r>
          </w:p>
          <w:p w:rsidR="00A62D5B" w:rsidRPr="0050775B" w:rsidRDefault="00A62D5B" w:rsidP="00592ECA">
            <w:pPr>
              <w:jc w:val="right"/>
            </w:pPr>
            <w:r w:rsidRPr="0050775B">
              <w:t>⁭</w:t>
            </w:r>
          </w:p>
          <w:p w:rsidR="00A62D5B" w:rsidRPr="0050775B" w:rsidRDefault="00A62D5B" w:rsidP="00592ECA">
            <w:pPr>
              <w:jc w:val="right"/>
            </w:pPr>
            <w:r w:rsidRPr="0050775B">
              <w:t>⁭</w:t>
            </w:r>
          </w:p>
          <w:p w:rsidR="00A62D5B" w:rsidRPr="0050775B" w:rsidRDefault="00A62D5B" w:rsidP="00592ECA">
            <w:pPr>
              <w:jc w:val="center"/>
            </w:pPr>
          </w:p>
        </w:tc>
        <w:tc>
          <w:tcPr>
            <w:tcW w:w="4788" w:type="dxa"/>
            <w:gridSpan w:val="2"/>
          </w:tcPr>
          <w:p w:rsidR="00A62D5B" w:rsidRPr="0050775B" w:rsidRDefault="00A62D5B" w:rsidP="00592ECA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Extremely satisfied</w:t>
            </w:r>
          </w:p>
          <w:p w:rsidR="00A62D5B" w:rsidRPr="0050775B" w:rsidRDefault="00A62D5B" w:rsidP="00592ECA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Satisfied</w:t>
            </w:r>
          </w:p>
          <w:p w:rsidR="00A62D5B" w:rsidRPr="0050775B" w:rsidRDefault="00A62D5B" w:rsidP="00592ECA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Unsatisfied</w:t>
            </w:r>
          </w:p>
        </w:tc>
      </w:tr>
      <w:tr w:rsidR="00A62D5B" w:rsidTr="003F3ED5">
        <w:tc>
          <w:tcPr>
            <w:tcW w:w="540" w:type="dxa"/>
          </w:tcPr>
          <w:p w:rsidR="00A62D5B" w:rsidRPr="00FD3BE6" w:rsidRDefault="007437C4" w:rsidP="00352E83">
            <w:r>
              <w:t>8</w:t>
            </w:r>
            <w:r w:rsidR="00A62D5B">
              <w:t>.</w:t>
            </w:r>
          </w:p>
        </w:tc>
        <w:tc>
          <w:tcPr>
            <w:tcW w:w="4680" w:type="dxa"/>
          </w:tcPr>
          <w:p w:rsidR="00A62D5B" w:rsidRDefault="00A62D5B" w:rsidP="00592ECA">
            <w:r>
              <w:t>Do you think the patient will</w:t>
            </w:r>
            <w:r w:rsidRPr="00875BE8">
              <w:t xml:space="preserve"> follow the recommendations </w:t>
            </w:r>
            <w:r>
              <w:t>you made</w:t>
            </w:r>
            <w:r w:rsidRPr="00875BE8">
              <w:t xml:space="preserve"> </w:t>
            </w:r>
            <w:r w:rsidRPr="00CE3297">
              <w:rPr>
                <w:b/>
                <w:i/>
              </w:rPr>
              <w:t>today</w:t>
            </w:r>
            <w:r>
              <w:rPr>
                <w:i/>
              </w:rPr>
              <w:t xml:space="preserve"> </w:t>
            </w:r>
            <w:r w:rsidRPr="00743E1E">
              <w:t xml:space="preserve">about </w:t>
            </w:r>
            <w:r>
              <w:t>treatment</w:t>
            </w:r>
            <w:r w:rsidRPr="00743E1E">
              <w:t>?</w:t>
            </w:r>
          </w:p>
          <w:p w:rsidR="00A62D5B" w:rsidRPr="00875BE8" w:rsidRDefault="00A62D5B" w:rsidP="00592ECA"/>
        </w:tc>
        <w:tc>
          <w:tcPr>
            <w:tcW w:w="360" w:type="dxa"/>
          </w:tcPr>
          <w:p w:rsidR="00A62D5B" w:rsidRDefault="00A62D5B" w:rsidP="00592ECA">
            <w:pPr>
              <w:jc w:val="right"/>
            </w:pPr>
            <w:r w:rsidRPr="006C06F4">
              <w:t>⁭</w:t>
            </w:r>
          </w:p>
          <w:p w:rsidR="00A62D5B" w:rsidRPr="006C06F4" w:rsidRDefault="00A62D5B" w:rsidP="00592ECA">
            <w:pPr>
              <w:jc w:val="right"/>
            </w:pPr>
            <w:r w:rsidRPr="006C06F4">
              <w:t>⁭</w:t>
            </w:r>
          </w:p>
        </w:tc>
        <w:tc>
          <w:tcPr>
            <w:tcW w:w="4788" w:type="dxa"/>
            <w:gridSpan w:val="2"/>
          </w:tcPr>
          <w:p w:rsidR="00A62D5B" w:rsidRPr="00875BE8" w:rsidRDefault="00A62D5B" w:rsidP="00592ECA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875BE8">
              <w:rPr>
                <w:szCs w:val="24"/>
              </w:rPr>
              <w:t>Yes</w:t>
            </w:r>
          </w:p>
          <w:p w:rsidR="00A62D5B" w:rsidRPr="00875BE8" w:rsidRDefault="00A62D5B" w:rsidP="00592ECA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 xml:space="preserve">No </w:t>
            </w:r>
          </w:p>
          <w:p w:rsidR="00A62D5B" w:rsidRPr="00875BE8" w:rsidRDefault="00A62D5B" w:rsidP="00592ECA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A62D5B" w:rsidTr="003F3ED5">
        <w:tc>
          <w:tcPr>
            <w:tcW w:w="540" w:type="dxa"/>
          </w:tcPr>
          <w:p w:rsidR="00A62D5B" w:rsidRPr="00FD3BE6" w:rsidRDefault="007437C4" w:rsidP="007437C4">
            <w:r>
              <w:lastRenderedPageBreak/>
              <w:t>9</w:t>
            </w:r>
            <w:r w:rsidR="00A62D5B">
              <w:t>.</w:t>
            </w:r>
          </w:p>
        </w:tc>
        <w:tc>
          <w:tcPr>
            <w:tcW w:w="4680" w:type="dxa"/>
          </w:tcPr>
          <w:p w:rsidR="00A62D5B" w:rsidRDefault="00A62D5B" w:rsidP="00592ECA">
            <w:pPr>
              <w:rPr>
                <w:sz w:val="22"/>
                <w:szCs w:val="22"/>
              </w:rPr>
            </w:pPr>
            <w:r w:rsidRPr="00875BE8">
              <w:t xml:space="preserve">To what degree were the </w:t>
            </w:r>
            <w:r>
              <w:t xml:space="preserve">topics </w:t>
            </w:r>
            <w:r w:rsidRPr="00875BE8">
              <w:t xml:space="preserve">you wanted to discuss addressed </w:t>
            </w:r>
            <w:r w:rsidRPr="00CE3297">
              <w:rPr>
                <w:b/>
                <w:i/>
              </w:rPr>
              <w:t>today</w:t>
            </w:r>
            <w:r w:rsidRPr="00875BE8">
              <w:t>?</w:t>
            </w:r>
          </w:p>
        </w:tc>
        <w:tc>
          <w:tcPr>
            <w:tcW w:w="360" w:type="dxa"/>
          </w:tcPr>
          <w:p w:rsidR="00A62D5B" w:rsidRPr="006C06F4" w:rsidRDefault="00A62D5B" w:rsidP="00592ECA">
            <w:pPr>
              <w:jc w:val="right"/>
            </w:pPr>
            <w:r w:rsidRPr="006C06F4">
              <w:t>⁭</w:t>
            </w:r>
          </w:p>
          <w:p w:rsidR="00A62D5B" w:rsidRPr="006C06F4" w:rsidRDefault="00A62D5B" w:rsidP="00592ECA">
            <w:pPr>
              <w:jc w:val="right"/>
            </w:pPr>
            <w:r w:rsidRPr="006C06F4">
              <w:t>⁭</w:t>
            </w:r>
          </w:p>
          <w:p w:rsidR="00A62D5B" w:rsidRPr="006C06F4" w:rsidRDefault="00A62D5B" w:rsidP="00592ECA">
            <w:pPr>
              <w:jc w:val="right"/>
            </w:pPr>
            <w:r w:rsidRPr="006C06F4">
              <w:t>⁭</w:t>
            </w:r>
          </w:p>
        </w:tc>
        <w:tc>
          <w:tcPr>
            <w:tcW w:w="4788" w:type="dxa"/>
            <w:gridSpan w:val="2"/>
          </w:tcPr>
          <w:p w:rsidR="00A62D5B" w:rsidRPr="00875BE8" w:rsidRDefault="00A62D5B" w:rsidP="00592ECA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875BE8">
              <w:rPr>
                <w:szCs w:val="24"/>
              </w:rPr>
              <w:t xml:space="preserve">Addressed completely </w:t>
            </w:r>
          </w:p>
          <w:p w:rsidR="00A62D5B" w:rsidRPr="00875BE8" w:rsidRDefault="00A62D5B" w:rsidP="00592ECA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>Addressed somewhat</w:t>
            </w:r>
          </w:p>
          <w:p w:rsidR="00A62D5B" w:rsidRPr="00875BE8" w:rsidRDefault="00A62D5B" w:rsidP="00592ECA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875BE8">
              <w:rPr>
                <w:szCs w:val="24"/>
              </w:rPr>
              <w:t>Not addressed at all</w:t>
            </w:r>
          </w:p>
          <w:p w:rsidR="00A62D5B" w:rsidRPr="00D5726E" w:rsidRDefault="00A62D5B" w:rsidP="00592ECA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 w:val="22"/>
                <w:szCs w:val="22"/>
              </w:rPr>
            </w:pPr>
          </w:p>
        </w:tc>
      </w:tr>
      <w:tr w:rsidR="00A62D5B" w:rsidTr="003F3ED5">
        <w:tc>
          <w:tcPr>
            <w:tcW w:w="540" w:type="dxa"/>
          </w:tcPr>
          <w:p w:rsidR="00A62D5B" w:rsidRPr="00FD3BE6" w:rsidRDefault="007437C4" w:rsidP="00592ECA">
            <w:pPr>
              <w:ind w:left="18"/>
            </w:pPr>
            <w:r>
              <w:t>10</w:t>
            </w:r>
            <w:r w:rsidR="00A62D5B">
              <w:t>.</w:t>
            </w:r>
          </w:p>
        </w:tc>
        <w:tc>
          <w:tcPr>
            <w:tcW w:w="4680" w:type="dxa"/>
          </w:tcPr>
          <w:p w:rsidR="00A62D5B" w:rsidRPr="0001741E" w:rsidRDefault="00A62D5B" w:rsidP="00592ECA">
            <w:pPr>
              <w:rPr>
                <w:b/>
                <w:i/>
              </w:rPr>
            </w:pPr>
            <w:r>
              <w:t xml:space="preserve">Did you find your communication with the patient successful </w:t>
            </w:r>
            <w:r>
              <w:rPr>
                <w:b/>
                <w:i/>
              </w:rPr>
              <w:t>today?</w:t>
            </w:r>
          </w:p>
        </w:tc>
        <w:tc>
          <w:tcPr>
            <w:tcW w:w="360" w:type="dxa"/>
          </w:tcPr>
          <w:p w:rsidR="00A62D5B" w:rsidRDefault="00A62D5B" w:rsidP="00592ECA">
            <w:pPr>
              <w:jc w:val="right"/>
            </w:pPr>
            <w:r w:rsidRPr="006C06F4">
              <w:t>⁭</w:t>
            </w:r>
          </w:p>
          <w:p w:rsidR="00A62D5B" w:rsidRPr="006C06F4" w:rsidRDefault="00A62D5B" w:rsidP="00592ECA">
            <w:pPr>
              <w:jc w:val="right"/>
            </w:pPr>
            <w:r w:rsidRPr="006C06F4">
              <w:t>⁭</w:t>
            </w:r>
          </w:p>
        </w:tc>
        <w:tc>
          <w:tcPr>
            <w:tcW w:w="4788" w:type="dxa"/>
            <w:gridSpan w:val="2"/>
          </w:tcPr>
          <w:p w:rsidR="00A62D5B" w:rsidRPr="00875BE8" w:rsidRDefault="00A62D5B" w:rsidP="00592ECA">
            <w:pPr>
              <w:pStyle w:val="BodyText"/>
              <w:tabs>
                <w:tab w:val="left" w:pos="262"/>
                <w:tab w:val="left" w:pos="3450"/>
              </w:tabs>
              <w:rPr>
                <w:szCs w:val="24"/>
              </w:rPr>
            </w:pPr>
            <w:r w:rsidRPr="00875BE8"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</w:p>
          <w:p w:rsidR="00A62D5B" w:rsidRDefault="00A62D5B" w:rsidP="00592ECA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 xml:space="preserve">No </w:t>
            </w:r>
          </w:p>
          <w:p w:rsidR="00A62D5B" w:rsidRPr="00D5726E" w:rsidRDefault="00A62D5B" w:rsidP="00592ECA">
            <w:pPr>
              <w:pStyle w:val="BodyText"/>
              <w:rPr>
                <w:sz w:val="22"/>
                <w:szCs w:val="22"/>
              </w:rPr>
            </w:pPr>
          </w:p>
        </w:tc>
      </w:tr>
      <w:tr w:rsidR="00A62D5B" w:rsidTr="003F3ED5">
        <w:tc>
          <w:tcPr>
            <w:tcW w:w="540" w:type="dxa"/>
          </w:tcPr>
          <w:p w:rsidR="00A62D5B" w:rsidRPr="00FD3BE6" w:rsidRDefault="007437C4" w:rsidP="00352E83">
            <w:r>
              <w:t>11</w:t>
            </w:r>
            <w:r w:rsidR="00A62D5B">
              <w:t>.</w:t>
            </w:r>
          </w:p>
        </w:tc>
        <w:tc>
          <w:tcPr>
            <w:tcW w:w="4680" w:type="dxa"/>
          </w:tcPr>
          <w:p w:rsidR="00A62D5B" w:rsidRPr="00875BE8" w:rsidRDefault="00A62D5B" w:rsidP="002B0D0A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Do you think this patient would recommend you to his/her family/friends?</w:t>
            </w:r>
          </w:p>
          <w:p w:rsidR="00A62D5B" w:rsidRDefault="00A62D5B" w:rsidP="00BE01CF"/>
        </w:tc>
        <w:tc>
          <w:tcPr>
            <w:tcW w:w="360" w:type="dxa"/>
          </w:tcPr>
          <w:p w:rsidR="00A62D5B" w:rsidRDefault="00A62D5B" w:rsidP="00E52186">
            <w:pPr>
              <w:jc w:val="right"/>
            </w:pPr>
            <w:r w:rsidRPr="006C06F4">
              <w:t>⁭</w:t>
            </w:r>
          </w:p>
          <w:p w:rsidR="00A62D5B" w:rsidRDefault="00A62D5B" w:rsidP="00E52186">
            <w:pPr>
              <w:jc w:val="right"/>
            </w:pPr>
            <w:r w:rsidRPr="006C06F4">
              <w:t>⁭</w:t>
            </w:r>
          </w:p>
        </w:tc>
        <w:tc>
          <w:tcPr>
            <w:tcW w:w="4788" w:type="dxa"/>
            <w:gridSpan w:val="2"/>
          </w:tcPr>
          <w:p w:rsidR="00A62D5B" w:rsidRPr="00875BE8" w:rsidRDefault="00A62D5B" w:rsidP="002B0D0A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875BE8">
              <w:rPr>
                <w:szCs w:val="24"/>
              </w:rPr>
              <w:t>Yes</w:t>
            </w:r>
          </w:p>
          <w:p w:rsidR="00A62D5B" w:rsidRDefault="00A62D5B" w:rsidP="002B0D0A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 xml:space="preserve">No </w:t>
            </w:r>
          </w:p>
          <w:p w:rsidR="00A62D5B" w:rsidRPr="00875BE8" w:rsidRDefault="00A62D5B" w:rsidP="00FD3BE6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</w:p>
        </w:tc>
      </w:tr>
      <w:tr w:rsidR="00A62D5B" w:rsidTr="003F3ED5">
        <w:tc>
          <w:tcPr>
            <w:tcW w:w="540" w:type="dxa"/>
          </w:tcPr>
          <w:p w:rsidR="00A62D5B" w:rsidRPr="00FD3BE6" w:rsidRDefault="007437C4" w:rsidP="00352E83">
            <w:pPr>
              <w:jc w:val="both"/>
            </w:pPr>
            <w:r>
              <w:t>12</w:t>
            </w:r>
            <w:r w:rsidR="00A62D5B">
              <w:t>.</w:t>
            </w:r>
          </w:p>
        </w:tc>
        <w:tc>
          <w:tcPr>
            <w:tcW w:w="4680" w:type="dxa"/>
          </w:tcPr>
          <w:p w:rsidR="00A62D5B" w:rsidRDefault="00A62D5B" w:rsidP="00234186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 xml:space="preserve">Which of these best describes </w:t>
            </w:r>
            <w:r w:rsidRPr="001F47B3">
              <w:rPr>
                <w:b/>
                <w:i/>
                <w:szCs w:val="24"/>
              </w:rPr>
              <w:t xml:space="preserve">your </w:t>
            </w:r>
            <w:r w:rsidRPr="00875BE8">
              <w:rPr>
                <w:szCs w:val="24"/>
              </w:rPr>
              <w:t xml:space="preserve">role versus the </w:t>
            </w:r>
            <w:r>
              <w:rPr>
                <w:szCs w:val="24"/>
              </w:rPr>
              <w:t>patient’s role when it comes to making decisions about his/her treatment</w:t>
            </w:r>
            <w:r w:rsidRPr="00875BE8">
              <w:rPr>
                <w:szCs w:val="24"/>
              </w:rPr>
              <w:t>?</w:t>
            </w:r>
          </w:p>
        </w:tc>
        <w:tc>
          <w:tcPr>
            <w:tcW w:w="360" w:type="dxa"/>
          </w:tcPr>
          <w:p w:rsidR="00A62D5B" w:rsidRDefault="00A62D5B" w:rsidP="00E52186">
            <w:pPr>
              <w:jc w:val="right"/>
            </w:pPr>
            <w:r w:rsidRPr="006C06F4">
              <w:t>⁭</w:t>
            </w:r>
          </w:p>
          <w:p w:rsidR="00A62D5B" w:rsidRDefault="00A62D5B" w:rsidP="00E52186">
            <w:pPr>
              <w:jc w:val="right"/>
            </w:pPr>
          </w:p>
          <w:p w:rsidR="00A62D5B" w:rsidRDefault="00A62D5B" w:rsidP="00E52186">
            <w:pPr>
              <w:jc w:val="right"/>
            </w:pPr>
            <w:r w:rsidRPr="006C06F4">
              <w:t>⁭</w:t>
            </w:r>
          </w:p>
          <w:p w:rsidR="00A62D5B" w:rsidRDefault="00A62D5B" w:rsidP="00E52186">
            <w:pPr>
              <w:jc w:val="right"/>
            </w:pPr>
          </w:p>
          <w:p w:rsidR="00A62D5B" w:rsidRDefault="00A62D5B" w:rsidP="00E52186">
            <w:pPr>
              <w:jc w:val="right"/>
            </w:pPr>
            <w:r w:rsidRPr="006C06F4">
              <w:t>⁭</w:t>
            </w:r>
          </w:p>
          <w:p w:rsidR="00A62D5B" w:rsidRDefault="00A62D5B" w:rsidP="00E52186">
            <w:pPr>
              <w:jc w:val="right"/>
            </w:pPr>
          </w:p>
          <w:p w:rsidR="00A62D5B" w:rsidRDefault="00A62D5B" w:rsidP="00E52186">
            <w:pPr>
              <w:jc w:val="right"/>
            </w:pPr>
            <w:r w:rsidRPr="006C06F4">
              <w:t>⁭</w:t>
            </w:r>
          </w:p>
        </w:tc>
        <w:tc>
          <w:tcPr>
            <w:tcW w:w="4788" w:type="dxa"/>
            <w:gridSpan w:val="2"/>
          </w:tcPr>
          <w:p w:rsidR="00A62D5B" w:rsidRPr="00875BE8" w:rsidRDefault="00A62D5B" w:rsidP="00234186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The patient is</w:t>
            </w:r>
            <w:r w:rsidRPr="00875BE8">
              <w:rPr>
                <w:szCs w:val="24"/>
              </w:rPr>
              <w:t xml:space="preserve"> th</w:t>
            </w:r>
            <w:r>
              <w:rPr>
                <w:szCs w:val="24"/>
              </w:rPr>
              <w:t xml:space="preserve">e person most actively involved </w:t>
            </w:r>
            <w:r w:rsidRPr="00875BE8">
              <w:rPr>
                <w:szCs w:val="24"/>
              </w:rPr>
              <w:t>in treatment decisions</w:t>
            </w:r>
          </w:p>
          <w:p w:rsidR="00A62D5B" w:rsidRPr="00875BE8" w:rsidRDefault="00A62D5B" w:rsidP="00234186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 xml:space="preserve">The patient and I participate equally in treatment </w:t>
            </w:r>
            <w:r w:rsidRPr="00875BE8">
              <w:rPr>
                <w:szCs w:val="24"/>
              </w:rPr>
              <w:t>decisions</w:t>
            </w:r>
          </w:p>
          <w:p w:rsidR="00A62D5B" w:rsidRPr="00875BE8" w:rsidRDefault="00A62D5B" w:rsidP="00234186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 xml:space="preserve">Although </w:t>
            </w:r>
            <w:r>
              <w:rPr>
                <w:szCs w:val="24"/>
              </w:rPr>
              <w:t>S/he is</w:t>
            </w:r>
            <w:r w:rsidRPr="00875BE8">
              <w:rPr>
                <w:szCs w:val="24"/>
              </w:rPr>
              <w:t xml:space="preserve"> involved, </w:t>
            </w:r>
            <w:r>
              <w:rPr>
                <w:szCs w:val="24"/>
              </w:rPr>
              <w:t>I am</w:t>
            </w:r>
            <w:r w:rsidRPr="00875BE8">
              <w:rPr>
                <w:szCs w:val="24"/>
              </w:rPr>
              <w:t xml:space="preserve"> more </w:t>
            </w:r>
            <w:r>
              <w:rPr>
                <w:szCs w:val="24"/>
              </w:rPr>
              <w:t xml:space="preserve">responsible </w:t>
            </w:r>
            <w:r w:rsidRPr="00875BE8">
              <w:rPr>
                <w:szCs w:val="24"/>
              </w:rPr>
              <w:t xml:space="preserve">for </w:t>
            </w:r>
            <w:r>
              <w:rPr>
                <w:szCs w:val="24"/>
              </w:rPr>
              <w:t xml:space="preserve">treatment </w:t>
            </w:r>
            <w:r w:rsidRPr="00875BE8">
              <w:rPr>
                <w:szCs w:val="24"/>
              </w:rPr>
              <w:t xml:space="preserve">decisions </w:t>
            </w:r>
          </w:p>
          <w:p w:rsidR="00A62D5B" w:rsidRDefault="00A62D5B" w:rsidP="00234186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The patient is</w:t>
            </w:r>
            <w:r w:rsidRPr="00875BE8">
              <w:rPr>
                <w:szCs w:val="24"/>
              </w:rPr>
              <w:t xml:space="preserve"> n</w:t>
            </w:r>
            <w:r>
              <w:rPr>
                <w:szCs w:val="24"/>
              </w:rPr>
              <w:t>ot involved in these decisions; S/he has</w:t>
            </w:r>
            <w:r w:rsidRPr="00875BE8">
              <w:rPr>
                <w:szCs w:val="24"/>
              </w:rPr>
              <w:t xml:space="preserve"> complete faith in </w:t>
            </w:r>
            <w:r>
              <w:rPr>
                <w:szCs w:val="24"/>
              </w:rPr>
              <w:t>me</w:t>
            </w:r>
          </w:p>
          <w:p w:rsidR="00A62D5B" w:rsidRPr="00875BE8" w:rsidRDefault="00A62D5B" w:rsidP="00326CB1">
            <w:pPr>
              <w:pStyle w:val="BodyText"/>
              <w:ind w:left="323" w:hanging="323"/>
              <w:rPr>
                <w:szCs w:val="24"/>
              </w:rPr>
            </w:pPr>
          </w:p>
        </w:tc>
      </w:tr>
      <w:tr w:rsidR="008B7161" w:rsidTr="003F3ED5">
        <w:tc>
          <w:tcPr>
            <w:tcW w:w="540" w:type="dxa"/>
          </w:tcPr>
          <w:p w:rsidR="008B7161" w:rsidRDefault="008B7161" w:rsidP="00352E83">
            <w:pPr>
              <w:jc w:val="both"/>
            </w:pPr>
            <w:r>
              <w:t>13</w:t>
            </w:r>
          </w:p>
        </w:tc>
        <w:tc>
          <w:tcPr>
            <w:tcW w:w="4680" w:type="dxa"/>
          </w:tcPr>
          <w:p w:rsidR="008B7161" w:rsidRPr="00875BE8" w:rsidRDefault="008B7161" w:rsidP="00234186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Is there an NP, PA, RN, or other allied health care practitioner involved</w:t>
            </w:r>
            <w:r w:rsidR="00430F02">
              <w:rPr>
                <w:szCs w:val="24"/>
              </w:rPr>
              <w:t xml:space="preserve"> in</w:t>
            </w:r>
            <w:r>
              <w:rPr>
                <w:szCs w:val="24"/>
              </w:rPr>
              <w:t xml:space="preserve"> treatment decisions with this patient?</w:t>
            </w:r>
          </w:p>
        </w:tc>
        <w:tc>
          <w:tcPr>
            <w:tcW w:w="360" w:type="dxa"/>
          </w:tcPr>
          <w:p w:rsidR="008B7161" w:rsidRDefault="008B7161" w:rsidP="002F18C3">
            <w:pPr>
              <w:jc w:val="right"/>
            </w:pPr>
            <w:r w:rsidRPr="006C06F4">
              <w:t>⁭</w:t>
            </w:r>
          </w:p>
          <w:p w:rsidR="001950D4" w:rsidRDefault="001950D4" w:rsidP="001950D4">
            <w:pPr>
              <w:jc w:val="right"/>
            </w:pPr>
            <w:r w:rsidRPr="006C06F4">
              <w:t>⁭</w:t>
            </w:r>
          </w:p>
          <w:p w:rsidR="001950D4" w:rsidRDefault="001950D4" w:rsidP="001950D4">
            <w:pPr>
              <w:jc w:val="right"/>
            </w:pPr>
            <w:r w:rsidRPr="006C06F4">
              <w:t>⁭</w:t>
            </w:r>
          </w:p>
          <w:p w:rsidR="001950D4" w:rsidRDefault="001950D4" w:rsidP="001950D4">
            <w:pPr>
              <w:jc w:val="right"/>
            </w:pPr>
            <w:r w:rsidRPr="006C06F4">
              <w:t>⁭</w:t>
            </w:r>
          </w:p>
          <w:p w:rsidR="008B7161" w:rsidRDefault="008B7161" w:rsidP="00E52186">
            <w:pPr>
              <w:jc w:val="right"/>
            </w:pPr>
          </w:p>
          <w:p w:rsidR="001950D4" w:rsidRDefault="001950D4" w:rsidP="00E52186">
            <w:pPr>
              <w:jc w:val="right"/>
            </w:pPr>
          </w:p>
          <w:p w:rsidR="008B7161" w:rsidRDefault="008B7161" w:rsidP="00E52186">
            <w:pPr>
              <w:jc w:val="right"/>
            </w:pPr>
          </w:p>
          <w:p w:rsidR="001950D4" w:rsidRDefault="001950D4" w:rsidP="00E52186">
            <w:pPr>
              <w:jc w:val="right"/>
            </w:pPr>
          </w:p>
          <w:p w:rsidR="001950D4" w:rsidRDefault="001950D4" w:rsidP="00E52186">
            <w:pPr>
              <w:jc w:val="right"/>
            </w:pPr>
          </w:p>
          <w:p w:rsidR="001950D4" w:rsidRDefault="001950D4" w:rsidP="00E52186">
            <w:pPr>
              <w:jc w:val="right"/>
            </w:pPr>
          </w:p>
          <w:p w:rsidR="008B7161" w:rsidRPr="006C06F4" w:rsidRDefault="008B7161" w:rsidP="00E52186">
            <w:pPr>
              <w:jc w:val="right"/>
            </w:pPr>
            <w:r w:rsidRPr="006C06F4">
              <w:t>⁭</w:t>
            </w:r>
          </w:p>
        </w:tc>
        <w:tc>
          <w:tcPr>
            <w:tcW w:w="4788" w:type="dxa"/>
            <w:gridSpan w:val="2"/>
          </w:tcPr>
          <w:p w:rsidR="001950D4" w:rsidRPr="001950D4" w:rsidRDefault="008B7161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1950D4">
              <w:rPr>
                <w:szCs w:val="24"/>
              </w:rPr>
              <w:t>Yes</w:t>
            </w:r>
            <w:r w:rsidR="001950D4" w:rsidRPr="001950D4">
              <w:rPr>
                <w:szCs w:val="24"/>
              </w:rPr>
              <w:t>, NP</w:t>
            </w:r>
          </w:p>
          <w:p w:rsidR="001950D4" w:rsidRDefault="001950D4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Yes, PA</w:t>
            </w:r>
          </w:p>
          <w:p w:rsidR="001950D4" w:rsidRDefault="001950D4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Yes, RN</w:t>
            </w:r>
          </w:p>
          <w:p w:rsidR="001950D4" w:rsidRPr="001950D4" w:rsidRDefault="001950D4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center" w:pos="468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 xml:space="preserve">Yes, </w:t>
            </w:r>
            <w:r w:rsidR="00A76859">
              <w:rPr>
                <w:szCs w:val="24"/>
              </w:rPr>
              <w:t>O</w:t>
            </w:r>
            <w:r>
              <w:rPr>
                <w:szCs w:val="24"/>
              </w:rPr>
              <w:t>ther (</w:t>
            </w:r>
            <w:r>
              <w:rPr>
                <w:b/>
                <w:i/>
                <w:szCs w:val="24"/>
              </w:rPr>
              <w:t xml:space="preserve">specify) </w:t>
            </w:r>
            <w:r>
              <w:rPr>
                <w:szCs w:val="24"/>
              </w:rPr>
              <w:t>____________</w:t>
            </w:r>
            <w:r w:rsidRPr="003F3ED5">
              <w:rPr>
                <w:szCs w:val="24"/>
                <w:u w:val="single"/>
              </w:rPr>
              <w:t>__</w:t>
            </w:r>
            <w:r>
              <w:rPr>
                <w:szCs w:val="24"/>
              </w:rPr>
              <w:t>___</w:t>
            </w:r>
          </w:p>
          <w:p w:rsidR="001950D4" w:rsidRDefault="001950D4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i/>
                <w:szCs w:val="24"/>
                <w:u w:val="single"/>
              </w:rPr>
            </w:pPr>
          </w:p>
          <w:p w:rsidR="001950D4" w:rsidRPr="00992CFB" w:rsidRDefault="001950D4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center" w:pos="468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i/>
                <w:szCs w:val="24"/>
              </w:rPr>
            </w:pPr>
            <w:r w:rsidRPr="00992CFB">
              <w:rPr>
                <w:b/>
                <w:i/>
                <w:szCs w:val="24"/>
              </w:rPr>
              <w:t>Please briefly describe each person’s role:</w:t>
            </w:r>
          </w:p>
          <w:p w:rsidR="008B7161" w:rsidRDefault="008B7161" w:rsidP="008B7161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______________________________</w:t>
            </w:r>
            <w:r w:rsidRPr="003F3ED5">
              <w:rPr>
                <w:szCs w:val="24"/>
                <w:u w:val="single"/>
              </w:rPr>
              <w:t>__</w:t>
            </w:r>
            <w:r>
              <w:rPr>
                <w:szCs w:val="24"/>
              </w:rPr>
              <w:t>___</w:t>
            </w:r>
          </w:p>
          <w:p w:rsidR="008B7161" w:rsidRPr="003F3ED5" w:rsidRDefault="008B7161" w:rsidP="008B7161">
            <w:pPr>
              <w:pStyle w:val="BodyText"/>
              <w:rPr>
                <w:szCs w:val="24"/>
                <w:u w:val="single"/>
              </w:rPr>
            </w:pPr>
            <w:r w:rsidRPr="003F3ED5">
              <w:rPr>
                <w:szCs w:val="24"/>
                <w:u w:val="single"/>
              </w:rPr>
              <w:t>___________________________________</w:t>
            </w:r>
          </w:p>
          <w:p w:rsidR="008B7161" w:rsidRPr="003F3ED5" w:rsidRDefault="008B7161" w:rsidP="008B7161">
            <w:pPr>
              <w:pStyle w:val="BodyText"/>
              <w:rPr>
                <w:szCs w:val="24"/>
                <w:u w:val="single"/>
              </w:rPr>
            </w:pPr>
            <w:r w:rsidRPr="003F3ED5">
              <w:rPr>
                <w:szCs w:val="24"/>
                <w:u w:val="single"/>
              </w:rPr>
              <w:t>___________________________________</w:t>
            </w:r>
          </w:p>
          <w:p w:rsidR="008B7161" w:rsidRPr="008B7161" w:rsidRDefault="008B7161" w:rsidP="002F18C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i/>
                <w:szCs w:val="24"/>
              </w:rPr>
            </w:pPr>
          </w:p>
          <w:p w:rsidR="008B7161" w:rsidRDefault="008B7161" w:rsidP="008B7161">
            <w:pPr>
              <w:pStyle w:val="BodyText"/>
              <w:rPr>
                <w:b/>
                <w:i/>
                <w:szCs w:val="24"/>
              </w:rPr>
            </w:pPr>
            <w:r w:rsidRPr="00875BE8">
              <w:rPr>
                <w:szCs w:val="24"/>
              </w:rPr>
              <w:t>No</w:t>
            </w:r>
          </w:p>
          <w:p w:rsidR="008B7161" w:rsidRPr="008B7161" w:rsidRDefault="008B7161" w:rsidP="008B7161">
            <w:pPr>
              <w:pStyle w:val="BodyText"/>
              <w:rPr>
                <w:b/>
                <w:i/>
                <w:szCs w:val="24"/>
              </w:rPr>
            </w:pPr>
          </w:p>
        </w:tc>
      </w:tr>
      <w:tr w:rsidR="008B7161" w:rsidTr="003F3ED5">
        <w:tc>
          <w:tcPr>
            <w:tcW w:w="540" w:type="dxa"/>
          </w:tcPr>
          <w:p w:rsidR="008B7161" w:rsidRPr="0050775B" w:rsidRDefault="008B7161" w:rsidP="008B7161">
            <w:r>
              <w:t>14</w:t>
            </w:r>
            <w:r w:rsidRPr="0050775B">
              <w:t>.</w:t>
            </w:r>
          </w:p>
        </w:tc>
        <w:tc>
          <w:tcPr>
            <w:tcW w:w="4680" w:type="dxa"/>
          </w:tcPr>
          <w:p w:rsidR="008B7161" w:rsidRPr="00071B18" w:rsidRDefault="008B7161" w:rsidP="00071B18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 xml:space="preserve">Which of these best describes this patient’s </w:t>
            </w:r>
            <w:r w:rsidRPr="00875BE8">
              <w:rPr>
                <w:szCs w:val="24"/>
              </w:rPr>
              <w:t>habits wit</w:t>
            </w:r>
            <w:r>
              <w:rPr>
                <w:szCs w:val="24"/>
              </w:rPr>
              <w:t xml:space="preserve">h regard to following treatment </w:t>
            </w:r>
            <w:r w:rsidRPr="00875BE8">
              <w:rPr>
                <w:szCs w:val="24"/>
              </w:rPr>
              <w:t>recommendations?</w:t>
            </w:r>
          </w:p>
        </w:tc>
        <w:tc>
          <w:tcPr>
            <w:tcW w:w="360" w:type="dxa"/>
          </w:tcPr>
          <w:p w:rsidR="008B7161" w:rsidRPr="0050775B" w:rsidRDefault="008B7161" w:rsidP="00966D50">
            <w:pPr>
              <w:jc w:val="right"/>
            </w:pPr>
            <w:r w:rsidRPr="0050775B">
              <w:t>⁭</w:t>
            </w:r>
          </w:p>
          <w:p w:rsidR="008B7161" w:rsidRPr="0050775B" w:rsidRDefault="008B7161" w:rsidP="00966D50">
            <w:pPr>
              <w:jc w:val="right"/>
            </w:pPr>
            <w:r>
              <w:t xml:space="preserve">   </w:t>
            </w:r>
            <w:r w:rsidRPr="0050775B">
              <w:t>⁭</w:t>
            </w:r>
          </w:p>
          <w:p w:rsidR="008B7161" w:rsidRPr="0050775B" w:rsidRDefault="008B7161" w:rsidP="00966D50">
            <w:pPr>
              <w:jc w:val="right"/>
            </w:pPr>
            <w:r>
              <w:t xml:space="preserve">   </w:t>
            </w:r>
            <w:r w:rsidRPr="0050775B">
              <w:t>⁭</w:t>
            </w:r>
          </w:p>
          <w:p w:rsidR="008B7161" w:rsidRPr="0050775B" w:rsidRDefault="008B7161" w:rsidP="00966D50">
            <w:pPr>
              <w:jc w:val="right"/>
            </w:pPr>
          </w:p>
        </w:tc>
        <w:tc>
          <w:tcPr>
            <w:tcW w:w="4788" w:type="dxa"/>
            <w:gridSpan w:val="2"/>
          </w:tcPr>
          <w:p w:rsidR="008B7161" w:rsidRPr="0050775B" w:rsidRDefault="008B7161" w:rsidP="00592ECA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 xml:space="preserve">S/he </w:t>
            </w:r>
            <w:r w:rsidRPr="0050775B">
              <w:rPr>
                <w:szCs w:val="24"/>
              </w:rPr>
              <w:t>always follow recommendations faithfully</w:t>
            </w:r>
          </w:p>
          <w:p w:rsidR="008B7161" w:rsidRDefault="008B7161" w:rsidP="00592ECA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S/he sometimes follows my recommendations</w:t>
            </w:r>
          </w:p>
          <w:p w:rsidR="008B7161" w:rsidRPr="00742CAF" w:rsidRDefault="008B7161" w:rsidP="00592ECA">
            <w:pPr>
              <w:pStyle w:val="BodyText"/>
              <w:tabs>
                <w:tab w:val="left" w:pos="0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b/>
                <w:szCs w:val="24"/>
              </w:rPr>
            </w:pPr>
            <w:r>
              <w:rPr>
                <w:szCs w:val="24"/>
              </w:rPr>
              <w:t xml:space="preserve">S/he sometimes follows my recommendations </w:t>
            </w:r>
            <w:r>
              <w:rPr>
                <w:b/>
                <w:i/>
                <w:szCs w:val="24"/>
              </w:rPr>
              <w:t>but only after</w:t>
            </w:r>
            <w:r>
              <w:rPr>
                <w:szCs w:val="24"/>
              </w:rPr>
              <w:t xml:space="preserve"> s/he does their own research </w:t>
            </w:r>
          </w:p>
          <w:p w:rsidR="008B7161" w:rsidRPr="0050775B" w:rsidRDefault="008B7161" w:rsidP="00592ECA">
            <w:pPr>
              <w:pStyle w:val="BodyText"/>
              <w:tabs>
                <w:tab w:val="left" w:pos="43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>
              <w:rPr>
                <w:szCs w:val="24"/>
              </w:rPr>
              <w:t>S/he</w:t>
            </w:r>
            <w:r w:rsidRPr="0050775B">
              <w:rPr>
                <w:szCs w:val="24"/>
              </w:rPr>
              <w:t xml:space="preserve"> hardly ever follow</w:t>
            </w:r>
            <w:r>
              <w:rPr>
                <w:szCs w:val="24"/>
              </w:rPr>
              <w:t>s</w:t>
            </w:r>
            <w:r w:rsidRPr="0050775B">
              <w:rPr>
                <w:szCs w:val="24"/>
              </w:rPr>
              <w:t xml:space="preserve"> recommendations</w:t>
            </w:r>
          </w:p>
        </w:tc>
      </w:tr>
      <w:tr w:rsidR="008B7161" w:rsidTr="003F3ED5">
        <w:tc>
          <w:tcPr>
            <w:tcW w:w="540" w:type="dxa"/>
          </w:tcPr>
          <w:p w:rsidR="008B7161" w:rsidRPr="0050775B" w:rsidRDefault="008B7161" w:rsidP="00592ECA">
            <w:r>
              <w:t>15.</w:t>
            </w:r>
          </w:p>
        </w:tc>
        <w:tc>
          <w:tcPr>
            <w:tcW w:w="4680" w:type="dxa"/>
          </w:tcPr>
          <w:p w:rsidR="008B7161" w:rsidRPr="0050775B" w:rsidRDefault="008B7161" w:rsidP="00592ECA">
            <w:r>
              <w:t>Which best describes this patient’s level of concern for his/her</w:t>
            </w:r>
            <w:r w:rsidRPr="0050775B">
              <w:t xml:space="preserve"> </w:t>
            </w:r>
            <w:r>
              <w:t>overactive bladder</w:t>
            </w:r>
            <w:r w:rsidRPr="0050775B">
              <w:t xml:space="preserve">?        </w:t>
            </w:r>
          </w:p>
          <w:p w:rsidR="008B7161" w:rsidRPr="0050775B" w:rsidRDefault="008B7161" w:rsidP="00592ECA"/>
        </w:tc>
        <w:tc>
          <w:tcPr>
            <w:tcW w:w="360" w:type="dxa"/>
          </w:tcPr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</w:tc>
        <w:tc>
          <w:tcPr>
            <w:tcW w:w="4788" w:type="dxa"/>
            <w:gridSpan w:val="2"/>
          </w:tcPr>
          <w:p w:rsidR="008B7161" w:rsidRPr="0050775B" w:rsidRDefault="008B7161" w:rsidP="00592ECA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S/he is very concerned</w:t>
            </w:r>
          </w:p>
          <w:p w:rsidR="008B7161" w:rsidRPr="0050775B" w:rsidRDefault="008B7161" w:rsidP="00592ECA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S/he is somewhat concerned</w:t>
            </w:r>
          </w:p>
          <w:p w:rsidR="008B7161" w:rsidRDefault="008B7161" w:rsidP="00592ECA">
            <w:r>
              <w:t>S/he never worries</w:t>
            </w:r>
          </w:p>
          <w:p w:rsidR="008B7161" w:rsidRPr="0050775B" w:rsidRDefault="008B7161" w:rsidP="00592ECA"/>
        </w:tc>
      </w:tr>
      <w:tr w:rsidR="008B7161" w:rsidTr="003F3ED5">
        <w:trPr>
          <w:trHeight w:val="87"/>
        </w:trPr>
        <w:tc>
          <w:tcPr>
            <w:tcW w:w="540" w:type="dxa"/>
          </w:tcPr>
          <w:p w:rsidR="008B7161" w:rsidRDefault="008B7161" w:rsidP="007437C4">
            <w:r>
              <w:t>16.</w:t>
            </w:r>
          </w:p>
        </w:tc>
        <w:tc>
          <w:tcPr>
            <w:tcW w:w="4680" w:type="dxa"/>
          </w:tcPr>
          <w:p w:rsidR="008B7161" w:rsidRDefault="008B7161" w:rsidP="00EB09D9">
            <w:pPr>
              <w:pStyle w:val="BodyText"/>
              <w:rPr>
                <w:szCs w:val="24"/>
              </w:rPr>
            </w:pPr>
            <w:r w:rsidRPr="00154EA7">
              <w:rPr>
                <w:szCs w:val="24"/>
              </w:rPr>
              <w:t>What specific products</w:t>
            </w:r>
            <w:r>
              <w:rPr>
                <w:szCs w:val="24"/>
              </w:rPr>
              <w:t xml:space="preserve"> for overactive bladder</w:t>
            </w:r>
            <w:r w:rsidRPr="00154EA7">
              <w:rPr>
                <w:szCs w:val="24"/>
              </w:rPr>
              <w:t xml:space="preserve"> were </w:t>
            </w:r>
            <w:r>
              <w:rPr>
                <w:szCs w:val="24"/>
              </w:rPr>
              <w:t>prescribed</w:t>
            </w:r>
            <w:r w:rsidRPr="00154EA7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or given as samples today? </w:t>
            </w:r>
            <w:r w:rsidRPr="00154EA7">
              <w:rPr>
                <w:szCs w:val="24"/>
              </w:rPr>
              <w:t>(list all names)?</w:t>
            </w:r>
          </w:p>
          <w:p w:rsidR="008B7161" w:rsidRDefault="008B7161" w:rsidP="00EB09D9">
            <w:pPr>
              <w:pStyle w:val="BodyText"/>
              <w:rPr>
                <w:szCs w:val="24"/>
              </w:rPr>
            </w:pPr>
          </w:p>
          <w:p w:rsidR="008B7161" w:rsidRPr="00966D50" w:rsidRDefault="008B7161" w:rsidP="00513379">
            <w:pPr>
              <w:pStyle w:val="BodyText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Please specify whether each product is a new Rx, refill, or sample.</w:t>
            </w:r>
          </w:p>
        </w:tc>
        <w:tc>
          <w:tcPr>
            <w:tcW w:w="360" w:type="dxa"/>
          </w:tcPr>
          <w:p w:rsidR="008B7161" w:rsidRPr="006C06F4" w:rsidRDefault="008B7161" w:rsidP="00E52186">
            <w:pPr>
              <w:jc w:val="right"/>
            </w:pPr>
          </w:p>
        </w:tc>
        <w:tc>
          <w:tcPr>
            <w:tcW w:w="4788" w:type="dxa"/>
            <w:gridSpan w:val="2"/>
          </w:tcPr>
          <w:p w:rsidR="008B7161" w:rsidRDefault="008B7161" w:rsidP="002B3203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______________________________</w:t>
            </w:r>
            <w:r w:rsidRPr="003F3ED5">
              <w:rPr>
                <w:szCs w:val="24"/>
                <w:u w:val="single"/>
              </w:rPr>
              <w:t>__</w:t>
            </w:r>
            <w:r>
              <w:rPr>
                <w:szCs w:val="24"/>
              </w:rPr>
              <w:t>___</w:t>
            </w:r>
          </w:p>
          <w:p w:rsidR="008B7161" w:rsidRPr="003F3ED5" w:rsidRDefault="008B7161" w:rsidP="002B3203">
            <w:pPr>
              <w:pStyle w:val="BodyText"/>
              <w:rPr>
                <w:szCs w:val="24"/>
                <w:u w:val="single"/>
              </w:rPr>
            </w:pPr>
            <w:r w:rsidRPr="003F3ED5">
              <w:rPr>
                <w:szCs w:val="24"/>
                <w:u w:val="single"/>
              </w:rPr>
              <w:t>___________________________________</w:t>
            </w:r>
          </w:p>
          <w:p w:rsidR="008B7161" w:rsidRPr="003F3ED5" w:rsidRDefault="008B7161" w:rsidP="002B3203">
            <w:pPr>
              <w:pStyle w:val="BodyText"/>
              <w:rPr>
                <w:szCs w:val="24"/>
                <w:u w:val="single"/>
              </w:rPr>
            </w:pPr>
            <w:r w:rsidRPr="003F3ED5">
              <w:rPr>
                <w:szCs w:val="24"/>
                <w:u w:val="single"/>
              </w:rPr>
              <w:t>___________________________________</w:t>
            </w:r>
          </w:p>
          <w:p w:rsidR="008B7161" w:rsidRPr="003F3ED5" w:rsidRDefault="008B7161" w:rsidP="00234186">
            <w:pPr>
              <w:pStyle w:val="BodyText"/>
              <w:rPr>
                <w:szCs w:val="24"/>
                <w:u w:val="single"/>
              </w:rPr>
            </w:pPr>
            <w:r w:rsidRPr="003F3ED5">
              <w:rPr>
                <w:szCs w:val="24"/>
                <w:u w:val="single"/>
              </w:rPr>
              <w:t>___________________________________</w:t>
            </w:r>
          </w:p>
          <w:p w:rsidR="008B7161" w:rsidRDefault="008B7161" w:rsidP="00234186">
            <w:pPr>
              <w:pStyle w:val="BodyText"/>
              <w:rPr>
                <w:szCs w:val="24"/>
              </w:rPr>
            </w:pPr>
          </w:p>
          <w:p w:rsidR="008B7161" w:rsidRDefault="008B7161" w:rsidP="00234186">
            <w:pPr>
              <w:pStyle w:val="BodyText"/>
              <w:rPr>
                <w:szCs w:val="24"/>
              </w:rPr>
            </w:pPr>
          </w:p>
        </w:tc>
      </w:tr>
      <w:tr w:rsidR="008B7161" w:rsidTr="003F3ED5">
        <w:trPr>
          <w:gridAfter w:val="1"/>
          <w:wAfter w:w="18" w:type="dxa"/>
        </w:trPr>
        <w:tc>
          <w:tcPr>
            <w:tcW w:w="540" w:type="dxa"/>
            <w:hideMark/>
          </w:tcPr>
          <w:p w:rsidR="008B7161" w:rsidRPr="0044491D" w:rsidRDefault="008B7161" w:rsidP="007437C4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17. </w:t>
            </w:r>
            <w:r w:rsidRPr="0044491D">
              <w:rPr>
                <w:szCs w:val="24"/>
              </w:rPr>
              <w:t xml:space="preserve"> </w:t>
            </w:r>
          </w:p>
        </w:tc>
        <w:tc>
          <w:tcPr>
            <w:tcW w:w="4680" w:type="dxa"/>
          </w:tcPr>
          <w:p w:rsidR="008B7161" w:rsidRPr="0044491D" w:rsidRDefault="008B7161" w:rsidP="00966D50">
            <w:pPr>
              <w:pStyle w:val="BodyText"/>
              <w:rPr>
                <w:szCs w:val="24"/>
              </w:rPr>
            </w:pPr>
            <w:r w:rsidRPr="0044491D">
              <w:rPr>
                <w:szCs w:val="24"/>
              </w:rPr>
              <w:t xml:space="preserve">Did you discuss a change in </w:t>
            </w:r>
            <w:r>
              <w:rPr>
                <w:szCs w:val="24"/>
              </w:rPr>
              <w:t>this patient’s overactive bladder</w:t>
            </w:r>
            <w:r w:rsidRPr="0044491D">
              <w:rPr>
                <w:szCs w:val="24"/>
              </w:rPr>
              <w:t xml:space="preserve"> medication today?</w:t>
            </w:r>
          </w:p>
        </w:tc>
        <w:tc>
          <w:tcPr>
            <w:tcW w:w="360" w:type="dxa"/>
          </w:tcPr>
          <w:p w:rsidR="008B7161" w:rsidRPr="0044491D" w:rsidRDefault="008B7161" w:rsidP="00E52186">
            <w:pPr>
              <w:jc w:val="right"/>
            </w:pPr>
            <w:r w:rsidRPr="0044491D">
              <w:t>⁭</w:t>
            </w:r>
          </w:p>
          <w:p w:rsidR="008B7161" w:rsidRPr="0044491D" w:rsidRDefault="008B7161" w:rsidP="00E52186">
            <w:pPr>
              <w:jc w:val="right"/>
            </w:pPr>
          </w:p>
          <w:p w:rsidR="008B7161" w:rsidRPr="0044491D" w:rsidRDefault="008B7161" w:rsidP="00E52186">
            <w:pPr>
              <w:jc w:val="right"/>
            </w:pPr>
          </w:p>
          <w:p w:rsidR="008B7161" w:rsidRPr="0044491D" w:rsidRDefault="008B7161" w:rsidP="00E52186">
            <w:pPr>
              <w:jc w:val="right"/>
            </w:pPr>
          </w:p>
          <w:p w:rsidR="008B7161" w:rsidRDefault="008B7161" w:rsidP="00E52186">
            <w:pPr>
              <w:jc w:val="right"/>
            </w:pPr>
          </w:p>
          <w:p w:rsidR="008B7161" w:rsidRDefault="008B7161" w:rsidP="00E52186">
            <w:pPr>
              <w:jc w:val="right"/>
            </w:pPr>
          </w:p>
          <w:p w:rsidR="008B7161" w:rsidRPr="0044491D" w:rsidRDefault="008B7161" w:rsidP="00E52186">
            <w:pPr>
              <w:jc w:val="right"/>
            </w:pPr>
          </w:p>
          <w:p w:rsidR="008B7161" w:rsidRDefault="008B7161" w:rsidP="00E52186">
            <w:pPr>
              <w:jc w:val="right"/>
            </w:pPr>
          </w:p>
          <w:p w:rsidR="008B7161" w:rsidRPr="0044491D" w:rsidRDefault="008B7161" w:rsidP="00E52186">
            <w:pPr>
              <w:jc w:val="right"/>
            </w:pPr>
          </w:p>
          <w:p w:rsidR="008B7161" w:rsidRPr="0044491D" w:rsidRDefault="008B7161" w:rsidP="00E52186">
            <w:pPr>
              <w:jc w:val="right"/>
            </w:pPr>
            <w:r w:rsidRPr="0044491D">
              <w:t>⁭</w:t>
            </w:r>
          </w:p>
          <w:p w:rsidR="008B7161" w:rsidRPr="0044491D" w:rsidRDefault="008B7161" w:rsidP="00E52186">
            <w:pPr>
              <w:jc w:val="right"/>
            </w:pPr>
          </w:p>
        </w:tc>
        <w:tc>
          <w:tcPr>
            <w:tcW w:w="4770" w:type="dxa"/>
          </w:tcPr>
          <w:p w:rsidR="008B7161" w:rsidRPr="0044491D" w:rsidRDefault="008B7161">
            <w:pPr>
              <w:pStyle w:val="BodyText"/>
              <w:rPr>
                <w:szCs w:val="24"/>
              </w:rPr>
            </w:pPr>
            <w:r w:rsidRPr="0044491D">
              <w:rPr>
                <w:szCs w:val="24"/>
              </w:rPr>
              <w:t xml:space="preserve">   Yes</w:t>
            </w:r>
          </w:p>
          <w:p w:rsidR="008B7161" w:rsidRDefault="008B7161" w:rsidP="0044491D">
            <w:pPr>
              <w:pStyle w:val="BodyText"/>
              <w:numPr>
                <w:ilvl w:val="0"/>
                <w:numId w:val="3"/>
              </w:numPr>
              <w:snapToGrid w:val="0"/>
              <w:rPr>
                <w:szCs w:val="24"/>
                <w:u w:val="single"/>
              </w:rPr>
            </w:pPr>
            <w:r w:rsidRPr="0044491D">
              <w:rPr>
                <w:szCs w:val="24"/>
              </w:rPr>
              <w:t>Adding a new medication; (</w:t>
            </w:r>
            <w:r w:rsidRPr="002B3203">
              <w:rPr>
                <w:b/>
                <w:szCs w:val="24"/>
              </w:rPr>
              <w:t>please specify which medication</w:t>
            </w:r>
            <w:r w:rsidRPr="0044491D">
              <w:rPr>
                <w:szCs w:val="24"/>
              </w:rPr>
              <w:t xml:space="preserve">) </w:t>
            </w:r>
            <w:r w:rsidRPr="0044491D">
              <w:rPr>
                <w:szCs w:val="24"/>
                <w:u w:val="single"/>
              </w:rPr>
              <w:t>__________________</w:t>
            </w:r>
            <w:r>
              <w:rPr>
                <w:szCs w:val="24"/>
                <w:u w:val="single"/>
              </w:rPr>
              <w:tab/>
            </w:r>
            <w:r>
              <w:rPr>
                <w:szCs w:val="24"/>
                <w:u w:val="single"/>
              </w:rPr>
              <w:tab/>
            </w:r>
            <w:r>
              <w:rPr>
                <w:szCs w:val="24"/>
                <w:u w:val="single"/>
              </w:rPr>
              <w:tab/>
            </w:r>
          </w:p>
          <w:p w:rsidR="008B7161" w:rsidRPr="0044491D" w:rsidRDefault="008B7161" w:rsidP="003F3ED5">
            <w:pPr>
              <w:pStyle w:val="BodyText"/>
              <w:snapToGrid w:val="0"/>
              <w:ind w:left="690"/>
              <w:rPr>
                <w:szCs w:val="24"/>
                <w:u w:val="single"/>
              </w:rPr>
            </w:pPr>
          </w:p>
          <w:p w:rsidR="008B7161" w:rsidRPr="003F3ED5" w:rsidRDefault="008B7161" w:rsidP="0044491D">
            <w:pPr>
              <w:pStyle w:val="BodyText"/>
              <w:numPr>
                <w:ilvl w:val="0"/>
                <w:numId w:val="3"/>
              </w:numPr>
              <w:snapToGrid w:val="0"/>
              <w:rPr>
                <w:szCs w:val="24"/>
              </w:rPr>
            </w:pPr>
            <w:r w:rsidRPr="0044491D">
              <w:rPr>
                <w:szCs w:val="24"/>
              </w:rPr>
              <w:t xml:space="preserve">Stopping one </w:t>
            </w:r>
            <w:r>
              <w:rPr>
                <w:szCs w:val="24"/>
              </w:rPr>
              <w:t>S/he</w:t>
            </w:r>
            <w:r w:rsidRPr="0044491D">
              <w:rPr>
                <w:szCs w:val="24"/>
              </w:rPr>
              <w:t xml:space="preserve"> currently uses; </w:t>
            </w:r>
            <w:r>
              <w:rPr>
                <w:szCs w:val="24"/>
              </w:rPr>
              <w:t>(</w:t>
            </w:r>
            <w:r w:rsidRPr="002B3203">
              <w:rPr>
                <w:b/>
                <w:szCs w:val="24"/>
              </w:rPr>
              <w:t>please specify which medication</w:t>
            </w:r>
            <w:r w:rsidRPr="0044491D">
              <w:rPr>
                <w:szCs w:val="24"/>
              </w:rPr>
              <w:t xml:space="preserve">) </w:t>
            </w:r>
            <w:r>
              <w:rPr>
                <w:szCs w:val="24"/>
              </w:rPr>
              <w:t>_</w:t>
            </w:r>
            <w:r w:rsidRPr="0044491D">
              <w:rPr>
                <w:szCs w:val="24"/>
                <w:u w:val="single"/>
              </w:rPr>
              <w:t>__________________</w:t>
            </w:r>
            <w:r>
              <w:rPr>
                <w:szCs w:val="24"/>
                <w:u w:val="single"/>
              </w:rPr>
              <w:tab/>
            </w:r>
            <w:r>
              <w:rPr>
                <w:szCs w:val="24"/>
                <w:u w:val="single"/>
              </w:rPr>
              <w:tab/>
            </w:r>
          </w:p>
          <w:p w:rsidR="008B7161" w:rsidRPr="0044491D" w:rsidRDefault="008B7161" w:rsidP="003F3ED5">
            <w:pPr>
              <w:pStyle w:val="BodyText"/>
              <w:snapToGrid w:val="0"/>
              <w:ind w:left="690"/>
              <w:rPr>
                <w:szCs w:val="24"/>
              </w:rPr>
            </w:pPr>
          </w:p>
          <w:p w:rsidR="008B7161" w:rsidRDefault="008B7161">
            <w:pPr>
              <w:pStyle w:val="BodyText"/>
              <w:rPr>
                <w:szCs w:val="24"/>
              </w:rPr>
            </w:pPr>
            <w:r w:rsidRPr="0044491D">
              <w:rPr>
                <w:szCs w:val="24"/>
              </w:rPr>
              <w:t xml:space="preserve">    No</w:t>
            </w:r>
          </w:p>
          <w:p w:rsidR="008B7161" w:rsidRDefault="008B7161">
            <w:pPr>
              <w:pStyle w:val="BodyText"/>
              <w:rPr>
                <w:szCs w:val="24"/>
              </w:rPr>
            </w:pPr>
          </w:p>
          <w:p w:rsidR="008B7161" w:rsidRPr="0044491D" w:rsidRDefault="008B7161">
            <w:pPr>
              <w:pStyle w:val="BodyText"/>
              <w:rPr>
                <w:szCs w:val="24"/>
              </w:rPr>
            </w:pPr>
          </w:p>
        </w:tc>
      </w:tr>
      <w:tr w:rsidR="008B7161" w:rsidTr="003F3ED5">
        <w:trPr>
          <w:gridAfter w:val="1"/>
          <w:wAfter w:w="18" w:type="dxa"/>
          <w:trHeight w:val="162"/>
        </w:trPr>
        <w:tc>
          <w:tcPr>
            <w:tcW w:w="540" w:type="dxa"/>
            <w:hideMark/>
          </w:tcPr>
          <w:p w:rsidR="008B7161" w:rsidRPr="00AF5E89" w:rsidRDefault="008B7161" w:rsidP="007437C4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18.</w:t>
            </w:r>
          </w:p>
        </w:tc>
        <w:tc>
          <w:tcPr>
            <w:tcW w:w="4680" w:type="dxa"/>
          </w:tcPr>
          <w:p w:rsidR="008B7161" w:rsidRPr="00AF5E89" w:rsidRDefault="008B7161" w:rsidP="00FE35EB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 xml:space="preserve">Does this patient have health insurance? </w:t>
            </w:r>
          </w:p>
          <w:p w:rsidR="008B7161" w:rsidRPr="00AF5E89" w:rsidRDefault="008B7161" w:rsidP="00FE35EB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(</w:t>
            </w:r>
            <w:r w:rsidRPr="00071B18">
              <w:rPr>
                <w:b/>
                <w:i/>
                <w:szCs w:val="24"/>
              </w:rPr>
              <w:t>Check all that apply</w:t>
            </w:r>
            <w:r w:rsidRPr="00AF5E89">
              <w:rPr>
                <w:szCs w:val="24"/>
              </w:rPr>
              <w:t>)</w:t>
            </w:r>
          </w:p>
        </w:tc>
        <w:tc>
          <w:tcPr>
            <w:tcW w:w="360" w:type="dxa"/>
          </w:tcPr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</w:p>
        </w:tc>
        <w:tc>
          <w:tcPr>
            <w:tcW w:w="4770" w:type="dxa"/>
          </w:tcPr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private insurance (e.g., Aetna, Cigna)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re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id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Veterans’ Administration/other military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Worker’s Comp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COBRA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other (specify) _____________</w:t>
            </w:r>
            <w:r>
              <w:rPr>
                <w:szCs w:val="24"/>
                <w:u w:val="single"/>
              </w:rPr>
              <w:t xml:space="preserve">    </w:t>
            </w:r>
            <w:r w:rsidRPr="00AF5E89">
              <w:rPr>
                <w:szCs w:val="24"/>
              </w:rPr>
              <w:t>____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No</w:t>
            </w:r>
          </w:p>
        </w:tc>
      </w:tr>
      <w:tr w:rsidR="008B7161" w:rsidTr="003F3ED5">
        <w:trPr>
          <w:gridAfter w:val="1"/>
          <w:wAfter w:w="18" w:type="dxa"/>
          <w:trHeight w:val="2016"/>
        </w:trPr>
        <w:tc>
          <w:tcPr>
            <w:tcW w:w="540" w:type="dxa"/>
            <w:hideMark/>
          </w:tcPr>
          <w:p w:rsidR="008B7161" w:rsidRPr="00AF5E89" w:rsidRDefault="008B7161" w:rsidP="007437C4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19.</w:t>
            </w:r>
          </w:p>
        </w:tc>
        <w:tc>
          <w:tcPr>
            <w:tcW w:w="4680" w:type="dxa"/>
          </w:tcPr>
          <w:p w:rsidR="008B7161" w:rsidRPr="00AF5E89" w:rsidRDefault="008B7161" w:rsidP="00FE35EB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Does this patient have prescription drug coverage?</w:t>
            </w:r>
          </w:p>
          <w:p w:rsidR="008B7161" w:rsidRPr="00AF5E89" w:rsidRDefault="008B7161" w:rsidP="00FE35EB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(</w:t>
            </w:r>
            <w:r w:rsidRPr="00071B18">
              <w:rPr>
                <w:b/>
                <w:i/>
                <w:szCs w:val="24"/>
              </w:rPr>
              <w:t>Check all that apply</w:t>
            </w:r>
            <w:r w:rsidRPr="00AF5E89">
              <w:rPr>
                <w:szCs w:val="24"/>
              </w:rPr>
              <w:t>)</w:t>
            </w:r>
          </w:p>
        </w:tc>
        <w:tc>
          <w:tcPr>
            <w:tcW w:w="360" w:type="dxa"/>
          </w:tcPr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E52186">
            <w:pPr>
              <w:jc w:val="right"/>
            </w:pPr>
            <w:r w:rsidRPr="00AF5E89">
              <w:t>⁭</w:t>
            </w:r>
          </w:p>
          <w:p w:rsidR="008B7161" w:rsidRPr="00AF5E89" w:rsidRDefault="008B7161" w:rsidP="00966D50">
            <w:pPr>
              <w:jc w:val="right"/>
            </w:pPr>
            <w:r w:rsidRPr="00AF5E89">
              <w:t>⁭</w:t>
            </w:r>
          </w:p>
        </w:tc>
        <w:tc>
          <w:tcPr>
            <w:tcW w:w="4770" w:type="dxa"/>
          </w:tcPr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 xml:space="preserve">Yes, private insurance (e.g., Aetna, Medco) 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re Part D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Medicaid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Worker’s Comp</w:t>
            </w:r>
          </w:p>
          <w:p w:rsidR="008B7161" w:rsidRPr="00AF5E89" w:rsidRDefault="008B7161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Yes, other (specify) ____________________</w:t>
            </w:r>
          </w:p>
          <w:p w:rsidR="008B7161" w:rsidRPr="00AF5E89" w:rsidRDefault="008B7161" w:rsidP="00071B18">
            <w:pPr>
              <w:pStyle w:val="BodyText"/>
              <w:rPr>
                <w:szCs w:val="24"/>
              </w:rPr>
            </w:pPr>
            <w:r w:rsidRPr="00AF5E89">
              <w:rPr>
                <w:szCs w:val="24"/>
              </w:rPr>
              <w:t>N</w:t>
            </w:r>
            <w:r>
              <w:rPr>
                <w:szCs w:val="24"/>
              </w:rPr>
              <w:t>o</w:t>
            </w:r>
          </w:p>
        </w:tc>
      </w:tr>
      <w:tr w:rsidR="008B7161" w:rsidTr="003F3ED5">
        <w:trPr>
          <w:gridAfter w:val="1"/>
          <w:wAfter w:w="18" w:type="dxa"/>
          <w:trHeight w:val="1215"/>
        </w:trPr>
        <w:tc>
          <w:tcPr>
            <w:tcW w:w="540" w:type="dxa"/>
            <w:hideMark/>
          </w:tcPr>
          <w:p w:rsidR="008B7161" w:rsidRDefault="008B7161" w:rsidP="007437C4">
            <w:pPr>
              <w:pStyle w:val="BodyText"/>
              <w:rPr>
                <w:szCs w:val="24"/>
              </w:rPr>
            </w:pPr>
            <w:r>
              <w:rPr>
                <w:szCs w:val="24"/>
              </w:rPr>
              <w:t>20.</w:t>
            </w:r>
          </w:p>
        </w:tc>
        <w:tc>
          <w:tcPr>
            <w:tcW w:w="4680" w:type="dxa"/>
          </w:tcPr>
          <w:p w:rsidR="008B7161" w:rsidRPr="00AF5E89" w:rsidRDefault="008B7161" w:rsidP="00FE35EB">
            <w:pPr>
              <w:pStyle w:val="BodyText"/>
              <w:rPr>
                <w:szCs w:val="24"/>
              </w:rPr>
            </w:pPr>
            <w:r>
              <w:rPr>
                <w:iCs/>
              </w:rPr>
              <w:t>Does the patient’s financial or insurance status/coverage factor into medication decisions?</w:t>
            </w:r>
          </w:p>
        </w:tc>
        <w:tc>
          <w:tcPr>
            <w:tcW w:w="360" w:type="dxa"/>
          </w:tcPr>
          <w:p w:rsidR="008B7161" w:rsidRPr="00AF5E89" w:rsidRDefault="008B7161" w:rsidP="002B3203">
            <w:pPr>
              <w:jc w:val="right"/>
            </w:pPr>
            <w:r w:rsidRPr="00AF5E89">
              <w:t>⁭</w:t>
            </w:r>
          </w:p>
          <w:p w:rsidR="008B7161" w:rsidRDefault="008B7161" w:rsidP="002B3203">
            <w:pPr>
              <w:jc w:val="right"/>
            </w:pPr>
          </w:p>
          <w:p w:rsidR="008B7161" w:rsidRDefault="008B7161" w:rsidP="002B3203">
            <w:pPr>
              <w:jc w:val="right"/>
            </w:pPr>
          </w:p>
          <w:p w:rsidR="008B7161" w:rsidRPr="00AF5E89" w:rsidRDefault="008B7161" w:rsidP="002B3203">
            <w:pPr>
              <w:jc w:val="right"/>
            </w:pPr>
            <w:r w:rsidRPr="00AF5E89">
              <w:t>⁭</w:t>
            </w:r>
          </w:p>
          <w:p w:rsidR="008B7161" w:rsidRPr="00AF5E89" w:rsidRDefault="008B7161" w:rsidP="002B3203">
            <w:pPr>
              <w:jc w:val="right"/>
            </w:pPr>
            <w:r w:rsidRPr="00AF5E89">
              <w:t xml:space="preserve">   </w:t>
            </w:r>
          </w:p>
        </w:tc>
        <w:tc>
          <w:tcPr>
            <w:tcW w:w="4770" w:type="dxa"/>
          </w:tcPr>
          <w:p w:rsidR="008B7161" w:rsidRPr="00875BE8" w:rsidRDefault="008B7161" w:rsidP="002B3203">
            <w:pPr>
              <w:pStyle w:val="BodyText"/>
              <w:tabs>
                <w:tab w:val="left" w:pos="262"/>
                <w:tab w:val="left" w:pos="720"/>
                <w:tab w:val="left" w:pos="990"/>
                <w:tab w:val="left" w:pos="1440"/>
                <w:tab w:val="left" w:pos="2160"/>
                <w:tab w:val="left" w:pos="2880"/>
                <w:tab w:val="left" w:pos="3600"/>
                <w:tab w:val="left" w:pos="3818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</w:tabs>
              <w:rPr>
                <w:szCs w:val="24"/>
              </w:rPr>
            </w:pPr>
            <w:r w:rsidRPr="00875BE8">
              <w:rPr>
                <w:szCs w:val="24"/>
              </w:rPr>
              <w:t>Yes</w:t>
            </w:r>
            <w:r>
              <w:rPr>
                <w:szCs w:val="24"/>
              </w:rPr>
              <w:t xml:space="preserve">, </w:t>
            </w:r>
            <w:r w:rsidRPr="00071B18">
              <w:rPr>
                <w:b/>
                <w:i/>
                <w:szCs w:val="24"/>
              </w:rPr>
              <w:t>please explain</w:t>
            </w:r>
            <w:r>
              <w:rPr>
                <w:szCs w:val="24"/>
              </w:rPr>
              <w:t>: _____________________________</w:t>
            </w:r>
            <w:r w:rsidRPr="003F3ED5">
              <w:rPr>
                <w:szCs w:val="24"/>
                <w:u w:val="single"/>
              </w:rPr>
              <w:t>____</w:t>
            </w:r>
            <w:r>
              <w:rPr>
                <w:szCs w:val="24"/>
              </w:rPr>
              <w:t>__________________________________</w:t>
            </w:r>
            <w:r w:rsidRPr="003F3ED5">
              <w:rPr>
                <w:szCs w:val="24"/>
                <w:u w:val="single"/>
              </w:rPr>
              <w:t>___</w:t>
            </w:r>
            <w:r>
              <w:rPr>
                <w:szCs w:val="24"/>
              </w:rPr>
              <w:t>____</w:t>
            </w:r>
          </w:p>
          <w:p w:rsidR="008B7161" w:rsidRPr="00AF5E89" w:rsidRDefault="008B7161" w:rsidP="002B3203">
            <w:pPr>
              <w:pStyle w:val="BodyText"/>
              <w:rPr>
                <w:szCs w:val="24"/>
              </w:rPr>
            </w:pPr>
            <w:r w:rsidRPr="00875BE8">
              <w:rPr>
                <w:szCs w:val="24"/>
              </w:rPr>
              <w:t>No</w:t>
            </w:r>
          </w:p>
        </w:tc>
      </w:tr>
      <w:tr w:rsidR="008B7161" w:rsidTr="003F3ED5">
        <w:trPr>
          <w:gridAfter w:val="1"/>
          <w:wAfter w:w="18" w:type="dxa"/>
          <w:trHeight w:val="1657"/>
        </w:trPr>
        <w:tc>
          <w:tcPr>
            <w:tcW w:w="540" w:type="dxa"/>
            <w:hideMark/>
          </w:tcPr>
          <w:p w:rsidR="008B7161" w:rsidRPr="0050775B" w:rsidRDefault="008B7161" w:rsidP="00592ECA">
            <w:r>
              <w:t>21</w:t>
            </w:r>
            <w:r w:rsidRPr="0050775B">
              <w:t>.</w:t>
            </w:r>
          </w:p>
        </w:tc>
        <w:tc>
          <w:tcPr>
            <w:tcW w:w="4680" w:type="dxa"/>
          </w:tcPr>
          <w:p w:rsidR="008B7161" w:rsidRPr="0050775B" w:rsidRDefault="008B7161" w:rsidP="00592ECA">
            <w:r w:rsidRPr="0050775B">
              <w:t>For reporting purposes, can you tell me which best describes your ethnicity?</w:t>
            </w:r>
          </w:p>
          <w:p w:rsidR="008B7161" w:rsidRPr="0050775B" w:rsidRDefault="008B7161" w:rsidP="00592ECA"/>
        </w:tc>
        <w:tc>
          <w:tcPr>
            <w:tcW w:w="360" w:type="dxa"/>
          </w:tcPr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592ECA">
            <w:pPr>
              <w:jc w:val="right"/>
            </w:pPr>
            <w:r w:rsidRPr="0050775B">
              <w:t>⁭</w:t>
            </w:r>
          </w:p>
          <w:p w:rsidR="008B7161" w:rsidRPr="0050775B" w:rsidRDefault="008B7161" w:rsidP="00966D50">
            <w:pPr>
              <w:jc w:val="right"/>
            </w:pPr>
            <w:r w:rsidRPr="0050775B">
              <w:t>⁭</w:t>
            </w:r>
          </w:p>
        </w:tc>
        <w:tc>
          <w:tcPr>
            <w:tcW w:w="4770" w:type="dxa"/>
            <w:vAlign w:val="center"/>
          </w:tcPr>
          <w:p w:rsidR="008B7161" w:rsidRPr="0050775B" w:rsidRDefault="008B7161" w:rsidP="00592ECA">
            <w:r w:rsidRPr="0050775B">
              <w:t>Caucasian</w:t>
            </w:r>
          </w:p>
          <w:p w:rsidR="008B7161" w:rsidRPr="0050775B" w:rsidRDefault="008B7161" w:rsidP="00592ECA">
            <w:r w:rsidRPr="0050775B">
              <w:t>Asian (including Indian subcontinent)</w:t>
            </w:r>
          </w:p>
          <w:p w:rsidR="008B7161" w:rsidRPr="0050775B" w:rsidRDefault="008B7161" w:rsidP="00592ECA">
            <w:r w:rsidRPr="0050775B">
              <w:t>African-American</w:t>
            </w:r>
          </w:p>
          <w:p w:rsidR="008B7161" w:rsidRPr="0050775B" w:rsidRDefault="008B7161" w:rsidP="00592ECA">
            <w:r w:rsidRPr="005B449F">
              <w:t>Hispanic</w:t>
            </w:r>
          </w:p>
          <w:p w:rsidR="008B7161" w:rsidRPr="0050775B" w:rsidRDefault="008B7161" w:rsidP="00592ECA">
            <w:r w:rsidRPr="0050775B">
              <w:t xml:space="preserve">Middle Eastern </w:t>
            </w:r>
          </w:p>
          <w:p w:rsidR="008B7161" w:rsidRPr="0050775B" w:rsidRDefault="008B7161" w:rsidP="00592ECA">
            <w:r w:rsidRPr="0050775B">
              <w:t>Pacific Islander/Native American</w:t>
            </w:r>
          </w:p>
          <w:p w:rsidR="008B7161" w:rsidRPr="003F3ED5" w:rsidRDefault="008B7161" w:rsidP="00592ECA">
            <w:pPr>
              <w:rPr>
                <w:u w:val="single"/>
              </w:rPr>
            </w:pPr>
            <w:r w:rsidRPr="0050775B">
              <w:t>Other, please specify: ______________</w:t>
            </w:r>
            <w:r>
              <w:rPr>
                <w:u w:val="single"/>
              </w:rPr>
              <w:tab/>
              <w:t xml:space="preserve">  </w:t>
            </w:r>
          </w:p>
          <w:p w:rsidR="008B7161" w:rsidRDefault="008B7161" w:rsidP="00592ECA">
            <w:r w:rsidRPr="0050775B">
              <w:t>I do not wish to provide this information</w:t>
            </w:r>
          </w:p>
          <w:p w:rsidR="008B7161" w:rsidRPr="0050775B" w:rsidRDefault="008B7161" w:rsidP="00592ECA"/>
        </w:tc>
      </w:tr>
    </w:tbl>
    <w:p w:rsidR="00352E83" w:rsidRDefault="00352E83" w:rsidP="008E5042">
      <w:pPr>
        <w:jc w:val="center"/>
        <w:rPr>
          <w:i/>
          <w:iCs/>
          <w:sz w:val="22"/>
          <w:szCs w:val="22"/>
        </w:rPr>
      </w:pPr>
    </w:p>
    <w:p w:rsidR="003F3ED5" w:rsidRDefault="003F3ED5" w:rsidP="008E5042">
      <w:pPr>
        <w:jc w:val="center"/>
        <w:rPr>
          <w:i/>
          <w:iCs/>
          <w:sz w:val="22"/>
          <w:szCs w:val="22"/>
        </w:rPr>
      </w:pPr>
    </w:p>
    <w:p w:rsidR="003F3ED5" w:rsidRDefault="003F3ED5" w:rsidP="008E5042">
      <w:pPr>
        <w:jc w:val="center"/>
        <w:rPr>
          <w:i/>
          <w:iCs/>
          <w:sz w:val="22"/>
          <w:szCs w:val="22"/>
        </w:rPr>
      </w:pPr>
    </w:p>
    <w:p w:rsidR="008E5042" w:rsidRDefault="008E5042" w:rsidP="008E5042">
      <w:pPr>
        <w:jc w:val="center"/>
      </w:pPr>
      <w:r w:rsidRPr="008D0A87">
        <w:rPr>
          <w:i/>
          <w:iCs/>
          <w:sz w:val="22"/>
          <w:szCs w:val="22"/>
        </w:rPr>
        <w:t>THANK YOU FOR YOUR PARTICIPATION!</w:t>
      </w:r>
    </w:p>
    <w:sectPr w:rsidR="008E5042" w:rsidSect="006205B8">
      <w:headerReference w:type="default" r:id="rId11"/>
      <w:footerReference w:type="default" r:id="rId12"/>
      <w:pgSz w:w="12240" w:h="15840"/>
      <w:pgMar w:top="72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DAA" w:rsidRDefault="00DA1DAA" w:rsidP="00F02054">
      <w:r>
        <w:separator/>
      </w:r>
    </w:p>
  </w:endnote>
  <w:endnote w:type="continuationSeparator" w:id="0">
    <w:p w:rsidR="00DA1DAA" w:rsidRDefault="00DA1DAA" w:rsidP="00F020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90C" w:rsidRDefault="00E52186" w:rsidP="00273B34">
    <w:pPr>
      <w:pStyle w:val="Footer"/>
      <w:tabs>
        <w:tab w:val="left" w:pos="4320"/>
        <w:tab w:val="left" w:pos="4680"/>
      </w:tabs>
      <w:rPr>
        <w:rStyle w:val="PageNumber"/>
        <w:sz w:val="20"/>
        <w:szCs w:val="20"/>
      </w:rPr>
    </w:pPr>
    <w:r w:rsidRPr="00FE35EB">
      <w:rPr>
        <w:rStyle w:val="PageNumber"/>
        <w:sz w:val="20"/>
        <w:szCs w:val="20"/>
      </w:rPr>
      <w:t>Protocol:</w:t>
    </w:r>
    <w:r w:rsidR="003F3ED5">
      <w:rPr>
        <w:rStyle w:val="PageNumber"/>
        <w:sz w:val="20"/>
        <w:szCs w:val="20"/>
      </w:rPr>
      <w:t xml:space="preserve"> 617326</w:t>
    </w:r>
    <w:r w:rsidRPr="00FE35EB">
      <w:rPr>
        <w:rStyle w:val="PageNumber"/>
        <w:sz w:val="20"/>
        <w:szCs w:val="20"/>
      </w:rPr>
      <w:t xml:space="preserve"> </w:t>
    </w:r>
    <w:r w:rsidR="0093490C" w:rsidRPr="00FE35EB">
      <w:rPr>
        <w:rStyle w:val="PageNumber"/>
        <w:sz w:val="20"/>
        <w:szCs w:val="20"/>
      </w:rPr>
      <w:tab/>
    </w:r>
    <w:r w:rsidR="0093490C" w:rsidRPr="00FE35EB">
      <w:rPr>
        <w:rStyle w:val="PageNumber"/>
        <w:sz w:val="20"/>
        <w:szCs w:val="20"/>
      </w:rPr>
      <w:tab/>
    </w:r>
    <w:r w:rsidR="00333DBF" w:rsidRPr="00FE35EB">
      <w:rPr>
        <w:rStyle w:val="PageNumber"/>
        <w:sz w:val="20"/>
        <w:szCs w:val="20"/>
      </w:rPr>
      <w:fldChar w:fldCharType="begin"/>
    </w:r>
    <w:r w:rsidR="0093490C" w:rsidRPr="00FE35EB">
      <w:rPr>
        <w:rStyle w:val="PageNumber"/>
        <w:sz w:val="20"/>
        <w:szCs w:val="20"/>
      </w:rPr>
      <w:instrText xml:space="preserve"> PAGE </w:instrText>
    </w:r>
    <w:r w:rsidR="00333DBF" w:rsidRPr="00FE35EB">
      <w:rPr>
        <w:rStyle w:val="PageNumber"/>
        <w:sz w:val="20"/>
        <w:szCs w:val="20"/>
      </w:rPr>
      <w:fldChar w:fldCharType="separate"/>
    </w:r>
    <w:r w:rsidR="006F0350">
      <w:rPr>
        <w:rStyle w:val="PageNumber"/>
        <w:noProof/>
        <w:sz w:val="20"/>
        <w:szCs w:val="20"/>
      </w:rPr>
      <w:t>2</w:t>
    </w:r>
    <w:r w:rsidR="00333DBF" w:rsidRPr="00FE35EB">
      <w:rPr>
        <w:rStyle w:val="PageNumber"/>
        <w:sz w:val="20"/>
        <w:szCs w:val="20"/>
      </w:rPr>
      <w:fldChar w:fldCharType="end"/>
    </w:r>
    <w:r w:rsidR="002F30C7">
      <w:rPr>
        <w:rStyle w:val="PageNumber"/>
        <w:sz w:val="20"/>
        <w:szCs w:val="20"/>
      </w:rPr>
      <w:tab/>
      <w:t>April 6, 2012</w:t>
    </w:r>
    <w:r w:rsidR="0093490C" w:rsidRPr="00FE35EB">
      <w:rPr>
        <w:rStyle w:val="PageNumber"/>
        <w:sz w:val="20"/>
        <w:szCs w:val="20"/>
      </w:rPr>
      <w:tab/>
    </w:r>
  </w:p>
  <w:p w:rsidR="00B72358" w:rsidRPr="00B72358" w:rsidRDefault="002F30C7" w:rsidP="00B72358">
    <w:pPr>
      <w:pStyle w:val="Footer"/>
      <w:tabs>
        <w:tab w:val="left" w:pos="4320"/>
        <w:tab w:val="left" w:pos="4680"/>
      </w:tabs>
      <w:rPr>
        <w:sz w:val="20"/>
        <w:szCs w:val="20"/>
      </w:rPr>
    </w:pPr>
    <w:r>
      <w:rPr>
        <w:rStyle w:val="PageNumber"/>
        <w:sz w:val="20"/>
        <w:szCs w:val="20"/>
      </w:rPr>
      <w:t>Physician Post-visit</w:t>
    </w:r>
    <w:r w:rsidR="00B72358">
      <w:rPr>
        <w:rStyle w:val="PageNumber"/>
        <w:sz w:val="20"/>
        <w:szCs w:val="20"/>
      </w:rPr>
      <w:t xml:space="preserve"> Questionnaire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DAA" w:rsidRDefault="00DA1DAA" w:rsidP="00F02054">
      <w:r>
        <w:separator/>
      </w:r>
    </w:p>
  </w:footnote>
  <w:footnote w:type="continuationSeparator" w:id="0">
    <w:p w:rsidR="00DA1DAA" w:rsidRDefault="00DA1DAA" w:rsidP="00F0205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90C" w:rsidRDefault="0093490C">
    <w:pPr>
      <w:pStyle w:val="Header"/>
    </w:pPr>
    <w:r>
      <w:tab/>
      <w:t>PHYSICIAN QUESTIONNAIRE: PATIENT SPECIFIC</w:t>
    </w:r>
  </w:p>
  <w:p w:rsidR="0093490C" w:rsidRDefault="0093490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77C37"/>
    <w:multiLevelType w:val="hybridMultilevel"/>
    <w:tmpl w:val="59C07386"/>
    <w:lvl w:ilvl="0" w:tplc="7AC8BBA6">
      <w:start w:val="8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F72E7"/>
    <w:multiLevelType w:val="hybridMultilevel"/>
    <w:tmpl w:val="964081E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2">
    <w:nsid w:val="362B5593"/>
    <w:multiLevelType w:val="hybridMultilevel"/>
    <w:tmpl w:val="F03CF6D2"/>
    <w:lvl w:ilvl="0" w:tplc="B81A60D2">
      <w:start w:val="1"/>
      <w:numFmt w:val="decimal"/>
      <w:lvlText w:val="%1)"/>
      <w:lvlJc w:val="left"/>
      <w:pPr>
        <w:ind w:left="69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15B20C7"/>
    <w:multiLevelType w:val="hybridMultilevel"/>
    <w:tmpl w:val="442CB478"/>
    <w:lvl w:ilvl="0" w:tplc="B32E903C">
      <w:start w:val="9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63781E"/>
    <w:multiLevelType w:val="hybridMultilevel"/>
    <w:tmpl w:val="350802FC"/>
    <w:lvl w:ilvl="0" w:tplc="5C661C1E">
      <w:start w:val="23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78A5340B"/>
    <w:multiLevelType w:val="hybridMultilevel"/>
    <w:tmpl w:val="7010809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defaultTabStop w:val="720"/>
  <w:characterSpacingControl w:val="doNotCompress"/>
  <w:hdrShapeDefaults>
    <o:shapedefaults v:ext="edit" spidmax="129025"/>
  </w:hdrShapeDefaults>
  <w:footnotePr>
    <w:footnote w:id="-1"/>
    <w:footnote w:id="0"/>
  </w:footnotePr>
  <w:endnotePr>
    <w:endnote w:id="-1"/>
    <w:endnote w:id="0"/>
  </w:endnotePr>
  <w:compat/>
  <w:rsids>
    <w:rsidRoot w:val="00F02054"/>
    <w:rsid w:val="0000777D"/>
    <w:rsid w:val="00012A14"/>
    <w:rsid w:val="0001741E"/>
    <w:rsid w:val="00037608"/>
    <w:rsid w:val="00064123"/>
    <w:rsid w:val="00071B18"/>
    <w:rsid w:val="00080607"/>
    <w:rsid w:val="000908C9"/>
    <w:rsid w:val="000972E8"/>
    <w:rsid w:val="000D0721"/>
    <w:rsid w:val="000D5FBB"/>
    <w:rsid w:val="0011342D"/>
    <w:rsid w:val="00117B68"/>
    <w:rsid w:val="0012024C"/>
    <w:rsid w:val="00135C7F"/>
    <w:rsid w:val="001374C9"/>
    <w:rsid w:val="00151B8E"/>
    <w:rsid w:val="00154EA7"/>
    <w:rsid w:val="001950D4"/>
    <w:rsid w:val="001C1CFA"/>
    <w:rsid w:val="001D4384"/>
    <w:rsid w:val="001D45F9"/>
    <w:rsid w:val="001E3CF4"/>
    <w:rsid w:val="001F47B3"/>
    <w:rsid w:val="00202619"/>
    <w:rsid w:val="002120CC"/>
    <w:rsid w:val="00212898"/>
    <w:rsid w:val="00223873"/>
    <w:rsid w:val="00227E44"/>
    <w:rsid w:val="00234186"/>
    <w:rsid w:val="0024426C"/>
    <w:rsid w:val="00245B82"/>
    <w:rsid w:val="00263325"/>
    <w:rsid w:val="00273B34"/>
    <w:rsid w:val="0028373C"/>
    <w:rsid w:val="002928B0"/>
    <w:rsid w:val="00294003"/>
    <w:rsid w:val="002A629A"/>
    <w:rsid w:val="002B0D0A"/>
    <w:rsid w:val="002B3203"/>
    <w:rsid w:val="002C0721"/>
    <w:rsid w:val="002C3605"/>
    <w:rsid w:val="002E6620"/>
    <w:rsid w:val="002E76B1"/>
    <w:rsid w:val="002E7B7B"/>
    <w:rsid w:val="002F0A33"/>
    <w:rsid w:val="002F30C7"/>
    <w:rsid w:val="002F396B"/>
    <w:rsid w:val="00306F21"/>
    <w:rsid w:val="00315418"/>
    <w:rsid w:val="00326CB1"/>
    <w:rsid w:val="00331B8F"/>
    <w:rsid w:val="00333DBF"/>
    <w:rsid w:val="00352E83"/>
    <w:rsid w:val="0035306F"/>
    <w:rsid w:val="00361696"/>
    <w:rsid w:val="00373039"/>
    <w:rsid w:val="003B115E"/>
    <w:rsid w:val="003B1A79"/>
    <w:rsid w:val="003B20F6"/>
    <w:rsid w:val="003D1A9A"/>
    <w:rsid w:val="003F319D"/>
    <w:rsid w:val="003F3ED5"/>
    <w:rsid w:val="003F57B1"/>
    <w:rsid w:val="00404AD4"/>
    <w:rsid w:val="004060F4"/>
    <w:rsid w:val="004231F0"/>
    <w:rsid w:val="00425490"/>
    <w:rsid w:val="00430F02"/>
    <w:rsid w:val="0043179A"/>
    <w:rsid w:val="004372F1"/>
    <w:rsid w:val="0044491D"/>
    <w:rsid w:val="00445216"/>
    <w:rsid w:val="004850CC"/>
    <w:rsid w:val="00496A49"/>
    <w:rsid w:val="004A7C72"/>
    <w:rsid w:val="004C2E53"/>
    <w:rsid w:val="004F7FC4"/>
    <w:rsid w:val="00513379"/>
    <w:rsid w:val="00516F96"/>
    <w:rsid w:val="00535196"/>
    <w:rsid w:val="0055003B"/>
    <w:rsid w:val="00552468"/>
    <w:rsid w:val="005556E1"/>
    <w:rsid w:val="00565837"/>
    <w:rsid w:val="005775EC"/>
    <w:rsid w:val="005864BF"/>
    <w:rsid w:val="00586E94"/>
    <w:rsid w:val="005A3FAC"/>
    <w:rsid w:val="005E1897"/>
    <w:rsid w:val="005E1E88"/>
    <w:rsid w:val="005F52A6"/>
    <w:rsid w:val="00612B39"/>
    <w:rsid w:val="00613102"/>
    <w:rsid w:val="006205B8"/>
    <w:rsid w:val="00623C07"/>
    <w:rsid w:val="0063069C"/>
    <w:rsid w:val="00630E32"/>
    <w:rsid w:val="00635C2F"/>
    <w:rsid w:val="00652C5C"/>
    <w:rsid w:val="00662534"/>
    <w:rsid w:val="006B337B"/>
    <w:rsid w:val="006B54C6"/>
    <w:rsid w:val="006B7A6D"/>
    <w:rsid w:val="006C06F4"/>
    <w:rsid w:val="006D5567"/>
    <w:rsid w:val="006E7483"/>
    <w:rsid w:val="006F0350"/>
    <w:rsid w:val="006F27FC"/>
    <w:rsid w:val="006F6139"/>
    <w:rsid w:val="007225E7"/>
    <w:rsid w:val="007437C4"/>
    <w:rsid w:val="00766477"/>
    <w:rsid w:val="007665B8"/>
    <w:rsid w:val="00796470"/>
    <w:rsid w:val="00797834"/>
    <w:rsid w:val="007A0632"/>
    <w:rsid w:val="007C44C0"/>
    <w:rsid w:val="007C6E50"/>
    <w:rsid w:val="007D2743"/>
    <w:rsid w:val="007D28C0"/>
    <w:rsid w:val="00805533"/>
    <w:rsid w:val="008059AF"/>
    <w:rsid w:val="00862AFA"/>
    <w:rsid w:val="0086590E"/>
    <w:rsid w:val="008966B7"/>
    <w:rsid w:val="00897AAC"/>
    <w:rsid w:val="008A08BC"/>
    <w:rsid w:val="008B4BCD"/>
    <w:rsid w:val="008B7161"/>
    <w:rsid w:val="008C4758"/>
    <w:rsid w:val="008C4FE9"/>
    <w:rsid w:val="008D322B"/>
    <w:rsid w:val="008E1AD4"/>
    <w:rsid w:val="008E5042"/>
    <w:rsid w:val="00905E96"/>
    <w:rsid w:val="0093490C"/>
    <w:rsid w:val="00966D50"/>
    <w:rsid w:val="00967074"/>
    <w:rsid w:val="00975AD2"/>
    <w:rsid w:val="00992CFB"/>
    <w:rsid w:val="009935E3"/>
    <w:rsid w:val="00996680"/>
    <w:rsid w:val="009C31D1"/>
    <w:rsid w:val="009C7C2F"/>
    <w:rsid w:val="009E4A68"/>
    <w:rsid w:val="009E5118"/>
    <w:rsid w:val="009E54EC"/>
    <w:rsid w:val="009F78B6"/>
    <w:rsid w:val="00A01E24"/>
    <w:rsid w:val="00A06BC5"/>
    <w:rsid w:val="00A07A0D"/>
    <w:rsid w:val="00A60AA7"/>
    <w:rsid w:val="00A62D5B"/>
    <w:rsid w:val="00A76859"/>
    <w:rsid w:val="00A816AA"/>
    <w:rsid w:val="00AB275E"/>
    <w:rsid w:val="00AB6843"/>
    <w:rsid w:val="00AC4E7E"/>
    <w:rsid w:val="00AC6DE4"/>
    <w:rsid w:val="00AE6F3A"/>
    <w:rsid w:val="00AF2F75"/>
    <w:rsid w:val="00AF5E89"/>
    <w:rsid w:val="00B15146"/>
    <w:rsid w:val="00B2589E"/>
    <w:rsid w:val="00B40432"/>
    <w:rsid w:val="00B654DB"/>
    <w:rsid w:val="00B72358"/>
    <w:rsid w:val="00B75A27"/>
    <w:rsid w:val="00B866DA"/>
    <w:rsid w:val="00B92E12"/>
    <w:rsid w:val="00B92FA6"/>
    <w:rsid w:val="00B93878"/>
    <w:rsid w:val="00B94DD9"/>
    <w:rsid w:val="00BA0BEA"/>
    <w:rsid w:val="00BA374B"/>
    <w:rsid w:val="00BC21CE"/>
    <w:rsid w:val="00BC4BD2"/>
    <w:rsid w:val="00BE01CF"/>
    <w:rsid w:val="00BE0D8C"/>
    <w:rsid w:val="00BF5710"/>
    <w:rsid w:val="00C05393"/>
    <w:rsid w:val="00C32980"/>
    <w:rsid w:val="00C3683F"/>
    <w:rsid w:val="00C4316F"/>
    <w:rsid w:val="00C665AC"/>
    <w:rsid w:val="00C95ADE"/>
    <w:rsid w:val="00CA13B2"/>
    <w:rsid w:val="00CA282C"/>
    <w:rsid w:val="00CC48BE"/>
    <w:rsid w:val="00CE3297"/>
    <w:rsid w:val="00CF0CB4"/>
    <w:rsid w:val="00CF6143"/>
    <w:rsid w:val="00D07470"/>
    <w:rsid w:val="00D10046"/>
    <w:rsid w:val="00D3392D"/>
    <w:rsid w:val="00D5726E"/>
    <w:rsid w:val="00D62C1A"/>
    <w:rsid w:val="00D66B70"/>
    <w:rsid w:val="00D710D7"/>
    <w:rsid w:val="00D71FE8"/>
    <w:rsid w:val="00DA1DAA"/>
    <w:rsid w:val="00DB52D9"/>
    <w:rsid w:val="00DC640D"/>
    <w:rsid w:val="00DE358F"/>
    <w:rsid w:val="00DF3C5D"/>
    <w:rsid w:val="00DF3CA5"/>
    <w:rsid w:val="00E06EB9"/>
    <w:rsid w:val="00E34C67"/>
    <w:rsid w:val="00E466DC"/>
    <w:rsid w:val="00E472B1"/>
    <w:rsid w:val="00E52186"/>
    <w:rsid w:val="00E5250F"/>
    <w:rsid w:val="00E63244"/>
    <w:rsid w:val="00E72AE6"/>
    <w:rsid w:val="00E9032B"/>
    <w:rsid w:val="00E95E22"/>
    <w:rsid w:val="00EA4E0A"/>
    <w:rsid w:val="00EB09D9"/>
    <w:rsid w:val="00EB59EA"/>
    <w:rsid w:val="00EE4BE7"/>
    <w:rsid w:val="00F02054"/>
    <w:rsid w:val="00F12106"/>
    <w:rsid w:val="00F4119A"/>
    <w:rsid w:val="00F67E16"/>
    <w:rsid w:val="00F71CA3"/>
    <w:rsid w:val="00F723F4"/>
    <w:rsid w:val="00F755AF"/>
    <w:rsid w:val="00F86C15"/>
    <w:rsid w:val="00FB7FB7"/>
    <w:rsid w:val="00FC3A63"/>
    <w:rsid w:val="00FD07FE"/>
    <w:rsid w:val="00FD3BE6"/>
    <w:rsid w:val="00FE35EB"/>
    <w:rsid w:val="00FE68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90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05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rmal"/>
    <w:rsid w:val="00F02054"/>
    <w:pPr>
      <w:tabs>
        <w:tab w:val="left" w:pos="720"/>
      </w:tabs>
    </w:pPr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F020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05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F020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205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0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54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basedOn w:val="DefaultParagraphFont"/>
    <w:rsid w:val="00F02054"/>
  </w:style>
  <w:style w:type="table" w:styleId="TableGrid">
    <w:name w:val="Table Grid"/>
    <w:basedOn w:val="TableNormal"/>
    <w:uiPriority w:val="59"/>
    <w:rsid w:val="00F0205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F02054"/>
    <w:pPr>
      <w:widowControl w:val="0"/>
    </w:pPr>
    <w:rPr>
      <w:snapToGrid w:val="0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F02054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6205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5B8"/>
    <w:rPr>
      <w:rFonts w:ascii="Times New Roman" w:eastAsia="Times New Roman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B7A6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7E4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E44"/>
    <w:rPr>
      <w:b/>
      <w:bCs/>
    </w:rPr>
  </w:style>
  <w:style w:type="paragraph" w:styleId="ListParagraph">
    <w:name w:val="List Paragraph"/>
    <w:basedOn w:val="Normal"/>
    <w:uiPriority w:val="34"/>
    <w:qFormat/>
    <w:rsid w:val="0031541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Business_x0020_Unit xmlns="801afad0-7545-41e3-bf7a-118c65e3f8e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E8A5DE5959F4F9CE06F108D9FB849" ma:contentTypeVersion="2" ma:contentTypeDescription="Create a new document." ma:contentTypeScope="" ma:versionID="7c09f45edc2bf15a78485c5ba517ea32">
  <xsd:schema xmlns:xsd="http://www.w3.org/2001/XMLSchema" xmlns:xs="http://www.w3.org/2001/XMLSchema" xmlns:p="http://schemas.microsoft.com/office/2006/metadata/properties" xmlns:ns2="801afad0-7545-41e3-bf7a-118c65e3f8e3" targetNamespace="http://schemas.microsoft.com/office/2006/metadata/properties" ma:root="true" ma:fieldsID="a1b6490a1cfd40bfcc31ccfd5c3eabe8" ns2:_="">
    <xsd:import namespace="801afad0-7545-41e3-bf7a-118c65e3f8e3"/>
    <xsd:element name="properties">
      <xsd:complexType>
        <xsd:sequence>
          <xsd:element name="documentManagement">
            <xsd:complexType>
              <xsd:all>
                <xsd:element ref="ns2:Business_x0020_Uni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afad0-7545-41e3-bf7a-118c65e3f8e3" elementFormDefault="qualified">
    <xsd:import namespace="http://schemas.microsoft.com/office/2006/documentManagement/types"/>
    <xsd:import namespace="http://schemas.microsoft.com/office/infopath/2007/PartnerControls"/>
    <xsd:element name="Business_x0020_Unit" ma:index="8" nillable="true" ma:displayName="Business Unit" ma:internalName="Business_x0020_Unit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D7B05A-F550-450E-A1D1-26C1814E3ACC}"/>
</file>

<file path=customXml/itemProps2.xml><?xml version="1.0" encoding="utf-8"?>
<ds:datastoreItem xmlns:ds="http://schemas.openxmlformats.org/officeDocument/2006/customXml" ds:itemID="{B9BA4AF3-90A2-49CD-B079-7B880A76AC6F}"/>
</file>

<file path=customXml/itemProps3.xml><?xml version="1.0" encoding="utf-8"?>
<ds:datastoreItem xmlns:ds="http://schemas.openxmlformats.org/officeDocument/2006/customXml" ds:itemID="{7CCA0123-155B-4D41-BEC7-72E908AEFA99}"/>
</file>

<file path=customXml/itemProps4.xml><?xml version="1.0" encoding="utf-8"?>
<ds:datastoreItem xmlns:ds="http://schemas.openxmlformats.org/officeDocument/2006/customXml" ds:itemID="{DB236FD7-57A0-4010-86F2-076E0D6594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testing</Company>
  <LinksUpToDate>false</LinksUpToDate>
  <CharactersWithSpaces>4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rmas</dc:creator>
  <cp:lastModifiedBy>dichima</cp:lastModifiedBy>
  <cp:revision>2</cp:revision>
  <dcterms:created xsi:type="dcterms:W3CDTF">2012-04-09T15:55:00Z</dcterms:created>
  <dcterms:modified xsi:type="dcterms:W3CDTF">2012-04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E8A5DE5959F4F9CE06F108D9FB849</vt:lpwstr>
  </property>
  <property fmtid="{D5CDD505-2E9C-101B-9397-08002B2CF9AE}" pid="3" name="External Files">
    <vt:lpwstr/>
  </property>
  <property fmtid="{D5CDD505-2E9C-101B-9397-08002B2CF9AE}" pid="4" name="AB ID">
    <vt:lpwstr/>
  </property>
  <property fmtid="{D5CDD505-2E9C-101B-9397-08002B2CF9AE}" pid="5" name="xd_ProgID">
    <vt:lpwstr/>
  </property>
  <property fmtid="{D5CDD505-2E9C-101B-9397-08002B2CF9AE}" pid="6" name="Requested Closed Date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ancelled">
    <vt:bool>false</vt:bool>
  </property>
  <property fmtid="{D5CDD505-2E9C-101B-9397-08002B2CF9AE}" pid="10" name="TemplateUrl">
    <vt:lpwstr/>
  </property>
  <property fmtid="{D5CDD505-2E9C-101B-9397-08002B2CF9AE}" pid="11" name="Lead Agency">
    <vt:lpwstr/>
  </property>
</Properties>
</file>